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B2BEA" w14:textId="77777777" w:rsidR="007C3667" w:rsidRPr="00C600F9" w:rsidRDefault="007C3667" w:rsidP="007C3667">
      <w:pPr>
        <w:spacing w:line="480" w:lineRule="auto"/>
        <w:rPr>
          <w:rFonts w:ascii="Times New Roman" w:hAnsi="Times New Roman" w:cs="Times New Roman"/>
        </w:rPr>
      </w:pPr>
    </w:p>
    <w:p w14:paraId="441A7E95" w14:textId="77777777" w:rsidR="007C3667" w:rsidRPr="00C600F9" w:rsidRDefault="007C3667" w:rsidP="000179ED">
      <w:pPr>
        <w:rPr>
          <w:rFonts w:ascii="Times New Roman" w:hAnsi="Times New Roman" w:cs="Times New Roman"/>
          <w:b/>
        </w:rPr>
        <w:sectPr w:rsidR="007C3667" w:rsidRPr="00C600F9" w:rsidSect="003251F6">
          <w:headerReference w:type="even" r:id="rId6"/>
          <w:headerReference w:type="default" r:id="rId7"/>
          <w:headerReference w:type="first" r:id="rId8"/>
          <w:pgSz w:w="16840" w:h="11901" w:orient="landscape"/>
          <w:pgMar w:top="1797" w:right="1440" w:bottom="1797" w:left="1440" w:header="709" w:footer="709" w:gutter="0"/>
          <w:cols w:space="708"/>
          <w:titlePg/>
          <w:docGrid w:linePitch="360"/>
        </w:sectPr>
      </w:pPr>
    </w:p>
    <w:p w14:paraId="234777F0" w14:textId="5B91BFB8" w:rsidR="000179ED" w:rsidRPr="00C600F9" w:rsidRDefault="000179ED" w:rsidP="000179ED">
      <w:pPr>
        <w:rPr>
          <w:rFonts w:ascii="Times New Roman" w:hAnsi="Times New Roman" w:cs="Times New Roman"/>
          <w:bCs/>
        </w:rPr>
      </w:pPr>
      <w:r w:rsidRPr="00C600F9">
        <w:rPr>
          <w:rFonts w:ascii="Times New Roman" w:hAnsi="Times New Roman" w:cs="Times New Roman"/>
          <w:b/>
        </w:rPr>
        <w:lastRenderedPageBreak/>
        <w:t>Supplementa</w:t>
      </w:r>
      <w:r w:rsidR="004E421F">
        <w:rPr>
          <w:rFonts w:ascii="Times New Roman" w:hAnsi="Times New Roman" w:cs="Times New Roman"/>
          <w:b/>
        </w:rPr>
        <w:t>l</w:t>
      </w:r>
      <w:r w:rsidRPr="00C600F9">
        <w:rPr>
          <w:rFonts w:ascii="Times New Roman" w:hAnsi="Times New Roman" w:cs="Times New Roman"/>
          <w:b/>
        </w:rPr>
        <w:t xml:space="preserve"> Table 1 </w:t>
      </w:r>
      <w:r w:rsidR="00535F18">
        <w:rPr>
          <w:rFonts w:ascii="Times New Roman" w:hAnsi="Times New Roman" w:cs="Times New Roman"/>
          <w:bCs/>
        </w:rPr>
        <w:t>I</w:t>
      </w:r>
      <w:r w:rsidR="00B32440" w:rsidRPr="00C600F9">
        <w:rPr>
          <w:rFonts w:ascii="Times New Roman" w:hAnsi="Times New Roman" w:cs="Times New Roman"/>
          <w:bCs/>
        </w:rPr>
        <w:t xml:space="preserve">nfant gut microbiota characteristics </w:t>
      </w:r>
      <w:r w:rsidR="00535F18">
        <w:rPr>
          <w:rFonts w:ascii="Times New Roman" w:hAnsi="Times New Roman" w:cs="Times New Roman"/>
          <w:bCs/>
        </w:rPr>
        <w:t>by intervention group at 1 mo, 6 mo, 12 mo, 18 mo, and 30 mo</w:t>
      </w:r>
      <w:r w:rsidR="00B32440" w:rsidRPr="00C600F9">
        <w:rPr>
          <w:rFonts w:ascii="Times New Roman" w:hAnsi="Times New Roman" w:cs="Times New Roman"/>
          <w:bCs/>
          <w:vertAlign w:val="superscript"/>
        </w:rPr>
        <w:t>1</w:t>
      </w:r>
    </w:p>
    <w:p w14:paraId="7648681D" w14:textId="4D2BC593" w:rsidR="000179ED" w:rsidRPr="00C600F9" w:rsidRDefault="000179ED" w:rsidP="000179ED">
      <w:pPr>
        <w:pStyle w:val="Caption"/>
        <w:keepNext/>
      </w:pPr>
    </w:p>
    <w:tbl>
      <w:tblPr>
        <w:tblStyle w:val="PlainTable4"/>
        <w:tblW w:w="14436" w:type="dxa"/>
        <w:tblLayout w:type="fixed"/>
        <w:tblLook w:val="04A0" w:firstRow="1" w:lastRow="0" w:firstColumn="1" w:lastColumn="0" w:noHBand="0" w:noVBand="1"/>
      </w:tblPr>
      <w:tblGrid>
        <w:gridCol w:w="1462"/>
        <w:gridCol w:w="783"/>
        <w:gridCol w:w="1276"/>
        <w:gridCol w:w="1276"/>
        <w:gridCol w:w="1125"/>
        <w:gridCol w:w="682"/>
        <w:gridCol w:w="236"/>
        <w:gridCol w:w="1501"/>
        <w:gridCol w:w="708"/>
        <w:gridCol w:w="284"/>
        <w:gridCol w:w="1559"/>
        <w:gridCol w:w="812"/>
        <w:gridCol w:w="241"/>
        <w:gridCol w:w="1640"/>
        <w:gridCol w:w="851"/>
      </w:tblGrid>
      <w:tr w:rsidR="00F571E4" w:rsidRPr="00C600F9" w14:paraId="55B28873" w14:textId="77777777" w:rsidTr="00C60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DB69BF2" w14:textId="2AD55CF2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1898E8B" w14:textId="6BE6BC82" w:rsidR="004113B2" w:rsidRPr="00C600F9" w:rsidRDefault="004113B2" w:rsidP="00C73D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52E5F9B" w14:textId="12DD77CD" w:rsidR="004113B2" w:rsidRPr="00C600F9" w:rsidRDefault="004113B2" w:rsidP="00C7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F16B9D8" w14:textId="77777777" w:rsidR="004113B2" w:rsidRPr="00C600F9" w:rsidRDefault="004113B2" w:rsidP="00C7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5E442BF" w14:textId="762A31A8" w:rsidR="004113B2" w:rsidRPr="00C600F9" w:rsidRDefault="004113B2" w:rsidP="00C7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0E18AD4" w14:textId="7CE6DBE6" w:rsidR="004113B2" w:rsidRPr="00C600F9" w:rsidRDefault="004113B2" w:rsidP="00C7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</w:tcPr>
          <w:p w14:paraId="6E0AFBEC" w14:textId="77777777" w:rsidR="004113B2" w:rsidRPr="00C600F9" w:rsidRDefault="004113B2" w:rsidP="00C7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3D9E2B7" w14:textId="07414544" w:rsidR="004113B2" w:rsidRPr="00C600F9" w:rsidRDefault="004113B2" w:rsidP="00C7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NS vs IFA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</w:tcPr>
          <w:p w14:paraId="13845B4F" w14:textId="77777777" w:rsidR="004113B2" w:rsidRPr="00C600F9" w:rsidRDefault="004113B2" w:rsidP="00C7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087186F" w14:textId="0BF3655D" w:rsidR="004113B2" w:rsidRPr="00C600F9" w:rsidRDefault="004113B2" w:rsidP="00C7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N vs IFA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</w:tcPr>
          <w:p w14:paraId="5C60540F" w14:textId="77777777" w:rsidR="004113B2" w:rsidRPr="00C600F9" w:rsidRDefault="004113B2" w:rsidP="00C7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E85FFC8" w14:textId="56CEF380" w:rsidR="004113B2" w:rsidRPr="00C600F9" w:rsidRDefault="004113B2" w:rsidP="00C73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NS vs MMN</w:t>
            </w:r>
          </w:p>
        </w:tc>
      </w:tr>
      <w:tr w:rsidR="002C2300" w:rsidRPr="00C600F9" w14:paraId="24CDD125" w14:textId="77777777" w:rsidTr="00F5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17C978" w14:textId="565B6C28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crobiota characteristics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98EF8F" w14:textId="0DDAC389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2B4199" w14:textId="5549C179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IF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C6F2F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MMN [n]</w:t>
            </w:r>
          </w:p>
          <w:p w14:paraId="46808624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A6DAC9" w14:textId="21A1D671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LNS</w:t>
            </w:r>
          </w:p>
        </w:tc>
        <w:tc>
          <w:tcPr>
            <w:tcW w:w="6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242457" w14:textId="4A9FB07C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600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14:paraId="6B853E26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92F6D9" w14:textId="366F6BBF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14A31E" w14:textId="23D58805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600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</w:tcPr>
          <w:p w14:paraId="05C80E3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C2B041" w14:textId="57AF93DB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F09F34" w14:textId="6454C71F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600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" w:type="dxa"/>
            <w:tcBorders>
              <w:bottom w:val="single" w:sz="8" w:space="0" w:color="auto"/>
            </w:tcBorders>
            <w:shd w:val="clear" w:color="auto" w:fill="auto"/>
          </w:tcPr>
          <w:p w14:paraId="0043224C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1875D1" w14:textId="7685A620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56CAA4B" w14:textId="120277D3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600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571E4" w:rsidRPr="00C600F9" w14:paraId="0DEC096E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D064B56" w14:textId="58AC5F54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nnon</w:t>
            </w:r>
          </w:p>
          <w:p w14:paraId="7585158E" w14:textId="046374B7" w:rsidR="004113B2" w:rsidRPr="00C600F9" w:rsidRDefault="00535F18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versity Index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0D98D769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 mo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3B8C7D22" w14:textId="6B0967BC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5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03]</w:t>
            </w:r>
            <w:r w:rsidRPr="00C600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17A95EB7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5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22]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57A35265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5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06]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2F9CC435" w14:textId="320AAB82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4137B29D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2C200517" w14:textId="71AE27BF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6370030B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7, 0.26)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5B31A5F8" w14:textId="36E7650D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2E33231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1AB9074B" w14:textId="66D5ABF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475986D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11, 0.20)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5095A6BD" w14:textId="7D2C72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2AD615FA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182A7DF3" w14:textId="2A877D13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14:paraId="312E8C39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21, 0.11)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61C64258" w14:textId="2B84D7CD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CA7BAD" w:rsidRPr="00C600F9" w14:paraId="7F638BFB" w14:textId="77777777" w:rsidTr="00F5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3332842C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</w:tcPr>
          <w:p w14:paraId="34056334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6 mo</w:t>
            </w:r>
          </w:p>
        </w:tc>
        <w:tc>
          <w:tcPr>
            <w:tcW w:w="1276" w:type="dxa"/>
            <w:shd w:val="clear" w:color="auto" w:fill="auto"/>
          </w:tcPr>
          <w:p w14:paraId="4DBB85DA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6±0.04</w:t>
            </w:r>
          </w:p>
          <w:p w14:paraId="2E0ACC5F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0]</w:t>
            </w:r>
          </w:p>
        </w:tc>
        <w:tc>
          <w:tcPr>
            <w:tcW w:w="1276" w:type="dxa"/>
            <w:shd w:val="clear" w:color="auto" w:fill="auto"/>
          </w:tcPr>
          <w:p w14:paraId="6F4F199F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4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7]</w:t>
            </w:r>
          </w:p>
        </w:tc>
        <w:tc>
          <w:tcPr>
            <w:tcW w:w="1125" w:type="dxa"/>
            <w:shd w:val="clear" w:color="auto" w:fill="auto"/>
          </w:tcPr>
          <w:p w14:paraId="4896E30B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4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68]</w:t>
            </w:r>
          </w:p>
        </w:tc>
        <w:tc>
          <w:tcPr>
            <w:tcW w:w="0" w:type="dxa"/>
            <w:shd w:val="clear" w:color="auto" w:fill="auto"/>
          </w:tcPr>
          <w:p w14:paraId="5F91079E" w14:textId="405CA9DA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dxa"/>
            <w:shd w:val="clear" w:color="auto" w:fill="auto"/>
          </w:tcPr>
          <w:p w14:paraId="7CDB9B4A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</w:tcPr>
          <w:p w14:paraId="59DE2472" w14:textId="10CBFDFD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3A290068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13, 0.16)</w:t>
            </w:r>
          </w:p>
        </w:tc>
        <w:tc>
          <w:tcPr>
            <w:tcW w:w="708" w:type="dxa"/>
            <w:shd w:val="clear" w:color="auto" w:fill="auto"/>
          </w:tcPr>
          <w:p w14:paraId="52016B33" w14:textId="661C83C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84" w:type="dxa"/>
            <w:shd w:val="clear" w:color="auto" w:fill="auto"/>
          </w:tcPr>
          <w:p w14:paraId="74A3414E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B7A6011" w14:textId="7AD5BC3C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40C42C2A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8, 0.21)</w:t>
            </w:r>
          </w:p>
        </w:tc>
        <w:tc>
          <w:tcPr>
            <w:tcW w:w="812" w:type="dxa"/>
            <w:shd w:val="clear" w:color="auto" w:fill="auto"/>
          </w:tcPr>
          <w:p w14:paraId="40DF25BE" w14:textId="1583D26E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41" w:type="dxa"/>
            <w:shd w:val="clear" w:color="auto" w:fill="auto"/>
          </w:tcPr>
          <w:p w14:paraId="4A27A8A4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</w:tcPr>
          <w:p w14:paraId="4BB7C5BC" w14:textId="7215D209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6429A3B9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9, 0.20)</w:t>
            </w:r>
          </w:p>
        </w:tc>
        <w:tc>
          <w:tcPr>
            <w:tcW w:w="851" w:type="dxa"/>
            <w:shd w:val="clear" w:color="auto" w:fill="auto"/>
          </w:tcPr>
          <w:p w14:paraId="2C7AD5A9" w14:textId="2F1CED30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571E4" w:rsidRPr="00C600F9" w14:paraId="232DB6E3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28FE295A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9851D44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2 mo</w:t>
            </w:r>
          </w:p>
        </w:tc>
        <w:tc>
          <w:tcPr>
            <w:tcW w:w="0" w:type="dxa"/>
            <w:shd w:val="clear" w:color="auto" w:fill="auto"/>
          </w:tcPr>
          <w:p w14:paraId="42C07CB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.43±0.04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9]</w:t>
            </w:r>
          </w:p>
        </w:tc>
        <w:tc>
          <w:tcPr>
            <w:tcW w:w="0" w:type="dxa"/>
            <w:shd w:val="clear" w:color="auto" w:fill="auto"/>
          </w:tcPr>
          <w:p w14:paraId="6D7C549C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0.04</w:t>
            </w:r>
          </w:p>
          <w:p w14:paraId="55C6DB5B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10]</w:t>
            </w:r>
          </w:p>
        </w:tc>
        <w:tc>
          <w:tcPr>
            <w:tcW w:w="0" w:type="dxa"/>
            <w:shd w:val="clear" w:color="auto" w:fill="auto"/>
          </w:tcPr>
          <w:p w14:paraId="48DA2779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4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11]</w:t>
            </w:r>
          </w:p>
        </w:tc>
        <w:tc>
          <w:tcPr>
            <w:tcW w:w="0" w:type="dxa"/>
            <w:shd w:val="clear" w:color="auto" w:fill="auto"/>
          </w:tcPr>
          <w:p w14:paraId="742918A2" w14:textId="31045A92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dxa"/>
            <w:shd w:val="clear" w:color="auto" w:fill="auto"/>
          </w:tcPr>
          <w:p w14:paraId="52028F2C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7A2EA39" w14:textId="0FE1518F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700071C8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16, 0.13)</w:t>
            </w:r>
          </w:p>
        </w:tc>
        <w:tc>
          <w:tcPr>
            <w:tcW w:w="0" w:type="dxa"/>
            <w:shd w:val="clear" w:color="auto" w:fill="auto"/>
          </w:tcPr>
          <w:p w14:paraId="5C1A0722" w14:textId="6EF8643F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dxa"/>
            <w:shd w:val="clear" w:color="auto" w:fill="auto"/>
          </w:tcPr>
          <w:p w14:paraId="35C68B81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D907865" w14:textId="360D42C0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  <w:p w14:paraId="5A679AC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22, 0.07)</w:t>
            </w:r>
          </w:p>
        </w:tc>
        <w:tc>
          <w:tcPr>
            <w:tcW w:w="0" w:type="dxa"/>
            <w:shd w:val="clear" w:color="auto" w:fill="auto"/>
          </w:tcPr>
          <w:p w14:paraId="53A88C7E" w14:textId="2DFA6C0F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dxa"/>
            <w:shd w:val="clear" w:color="auto" w:fill="auto"/>
          </w:tcPr>
          <w:p w14:paraId="5FE5C655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0422A853" w14:textId="6E7D81B4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14:paraId="40A036DE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21, 0.09)</w:t>
            </w:r>
          </w:p>
        </w:tc>
        <w:tc>
          <w:tcPr>
            <w:tcW w:w="0" w:type="dxa"/>
            <w:shd w:val="clear" w:color="auto" w:fill="auto"/>
          </w:tcPr>
          <w:p w14:paraId="5D65BDC3" w14:textId="1392B283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CA7BAD" w:rsidRPr="00C600F9" w14:paraId="56F29FC5" w14:textId="77777777" w:rsidTr="00F5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2BCDDC29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</w:tcPr>
          <w:p w14:paraId="1383E57E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8 mo</w:t>
            </w:r>
          </w:p>
        </w:tc>
        <w:tc>
          <w:tcPr>
            <w:tcW w:w="1276" w:type="dxa"/>
            <w:shd w:val="clear" w:color="auto" w:fill="auto"/>
          </w:tcPr>
          <w:p w14:paraId="4607C90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88±0.04</w:t>
            </w:r>
          </w:p>
          <w:p w14:paraId="33B7B22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1]</w:t>
            </w:r>
          </w:p>
        </w:tc>
        <w:tc>
          <w:tcPr>
            <w:tcW w:w="1276" w:type="dxa"/>
            <w:shd w:val="clear" w:color="auto" w:fill="auto"/>
          </w:tcPr>
          <w:p w14:paraId="2939C31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4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13]</w:t>
            </w:r>
          </w:p>
        </w:tc>
        <w:tc>
          <w:tcPr>
            <w:tcW w:w="1125" w:type="dxa"/>
            <w:shd w:val="clear" w:color="auto" w:fill="auto"/>
          </w:tcPr>
          <w:p w14:paraId="27FDB25B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4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8]</w:t>
            </w:r>
          </w:p>
        </w:tc>
        <w:tc>
          <w:tcPr>
            <w:tcW w:w="0" w:type="dxa"/>
            <w:shd w:val="clear" w:color="auto" w:fill="auto"/>
          </w:tcPr>
          <w:p w14:paraId="4AB0099A" w14:textId="151F060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dxa"/>
            <w:shd w:val="clear" w:color="auto" w:fill="auto"/>
          </w:tcPr>
          <w:p w14:paraId="500FFC5D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</w:tcPr>
          <w:p w14:paraId="5E6D29CB" w14:textId="473B7BFA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1CE92A37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1, 0.27)</w:t>
            </w:r>
          </w:p>
        </w:tc>
        <w:tc>
          <w:tcPr>
            <w:tcW w:w="708" w:type="dxa"/>
            <w:shd w:val="clear" w:color="auto" w:fill="auto"/>
          </w:tcPr>
          <w:p w14:paraId="38052ED0" w14:textId="4A2AC7DC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84" w:type="dxa"/>
            <w:shd w:val="clear" w:color="auto" w:fill="auto"/>
          </w:tcPr>
          <w:p w14:paraId="3D1ADBFD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9E1A932" w14:textId="1CE29FD8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2124AF8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8, 0.19)</w:t>
            </w:r>
          </w:p>
        </w:tc>
        <w:tc>
          <w:tcPr>
            <w:tcW w:w="812" w:type="dxa"/>
            <w:shd w:val="clear" w:color="auto" w:fill="auto"/>
          </w:tcPr>
          <w:p w14:paraId="176E3851" w14:textId="704FA092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41" w:type="dxa"/>
            <w:shd w:val="clear" w:color="auto" w:fill="auto"/>
          </w:tcPr>
          <w:p w14:paraId="6A763FAF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</w:tcPr>
          <w:p w14:paraId="7A733B56" w14:textId="0CF6931C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31B8501F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21, 0.06)</w:t>
            </w:r>
          </w:p>
        </w:tc>
        <w:tc>
          <w:tcPr>
            <w:tcW w:w="851" w:type="dxa"/>
            <w:shd w:val="clear" w:color="auto" w:fill="auto"/>
          </w:tcPr>
          <w:p w14:paraId="06E69519" w14:textId="7DD6FD44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F571E4" w:rsidRPr="00C600F9" w14:paraId="43A9F455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4E8318B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4AC16754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0 mo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78A5E671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.51±0.03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0]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0F867098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3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82]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339A2E4B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3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93]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3CEEBA21" w14:textId="33762224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1A20DA61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2D675763" w14:textId="10514DC3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70902ACF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3, 0.17)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65C729BA" w14:textId="6642303E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37854A9B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2498BF61" w14:textId="4A764D6E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2F2BAEB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10, 0.10)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04F97236" w14:textId="6BFEA3F3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2B91BA2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709F34DE" w14:textId="55760459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26BC0BC8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17, 0.03)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171CB720" w14:textId="3BBF03F4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CA7BAD" w:rsidRPr="00C600F9" w14:paraId="37A801EC" w14:textId="77777777" w:rsidTr="00F5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A0F3313" w14:textId="7A30DA41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Z</w:t>
            </w:r>
            <w:r w:rsidR="00535F18" w:rsidRPr="00535F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4</w:t>
            </w:r>
          </w:p>
          <w:p w14:paraId="642743B4" w14:textId="22FE8875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auto"/>
          </w:tcPr>
          <w:p w14:paraId="515D4E7F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 mo</w:t>
            </w:r>
          </w:p>
          <w:p w14:paraId="03992C84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264D7748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04E5C8E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auto"/>
          </w:tcPr>
          <w:p w14:paraId="7E58B47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2C0FE058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6B3C026F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sz="8" w:space="0" w:color="auto"/>
            </w:tcBorders>
            <w:shd w:val="clear" w:color="auto" w:fill="auto"/>
          </w:tcPr>
          <w:p w14:paraId="781E62E9" w14:textId="796678FA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40C587C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</w:tcPr>
          <w:p w14:paraId="05389AF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14:paraId="74F6659B" w14:textId="0F8BE764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812" w:type="dxa"/>
            <w:tcBorders>
              <w:top w:val="single" w:sz="8" w:space="0" w:color="auto"/>
            </w:tcBorders>
            <w:shd w:val="clear" w:color="auto" w:fill="auto"/>
          </w:tcPr>
          <w:p w14:paraId="2BA4F1BB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41" w:type="dxa"/>
            <w:tcBorders>
              <w:top w:val="single" w:sz="8" w:space="0" w:color="auto"/>
            </w:tcBorders>
            <w:shd w:val="clear" w:color="auto" w:fill="auto"/>
          </w:tcPr>
          <w:p w14:paraId="20CE216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auto"/>
          </w:tcPr>
          <w:p w14:paraId="71DA67AD" w14:textId="109E37C4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62C8426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F571E4" w:rsidRPr="00C600F9" w14:paraId="34DAA477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435E7D6C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1AFE650A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6 mo</w:t>
            </w:r>
          </w:p>
        </w:tc>
        <w:tc>
          <w:tcPr>
            <w:tcW w:w="0" w:type="dxa"/>
            <w:shd w:val="clear" w:color="auto" w:fill="auto"/>
          </w:tcPr>
          <w:p w14:paraId="2C76EB14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0.18</w:t>
            </w:r>
          </w:p>
          <w:p w14:paraId="69252BD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0]</w:t>
            </w:r>
          </w:p>
        </w:tc>
        <w:tc>
          <w:tcPr>
            <w:tcW w:w="0" w:type="dxa"/>
            <w:shd w:val="clear" w:color="auto" w:fill="auto"/>
          </w:tcPr>
          <w:p w14:paraId="520ECAB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17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7]</w:t>
            </w:r>
          </w:p>
        </w:tc>
        <w:tc>
          <w:tcPr>
            <w:tcW w:w="0" w:type="dxa"/>
            <w:shd w:val="clear" w:color="auto" w:fill="auto"/>
          </w:tcPr>
          <w:p w14:paraId="1C82B302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18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68]</w:t>
            </w:r>
          </w:p>
        </w:tc>
        <w:tc>
          <w:tcPr>
            <w:tcW w:w="0" w:type="dxa"/>
            <w:shd w:val="clear" w:color="auto" w:fill="auto"/>
          </w:tcPr>
          <w:p w14:paraId="5D1A0ADF" w14:textId="56089E03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dxa"/>
            <w:shd w:val="clear" w:color="auto" w:fill="auto"/>
          </w:tcPr>
          <w:p w14:paraId="545B28E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4B20013A" w14:textId="783640A6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  <w:p w14:paraId="25DBDD59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77, 0.41)</w:t>
            </w:r>
          </w:p>
        </w:tc>
        <w:tc>
          <w:tcPr>
            <w:tcW w:w="0" w:type="dxa"/>
            <w:shd w:val="clear" w:color="auto" w:fill="auto"/>
          </w:tcPr>
          <w:p w14:paraId="7EC7598C" w14:textId="2E2A9821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dxa"/>
            <w:shd w:val="clear" w:color="auto" w:fill="auto"/>
          </w:tcPr>
          <w:p w14:paraId="1BCF026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40C3553B" w14:textId="679D623F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20A99E9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39, 0.78)</w:t>
            </w:r>
          </w:p>
        </w:tc>
        <w:tc>
          <w:tcPr>
            <w:tcW w:w="0" w:type="dxa"/>
            <w:shd w:val="clear" w:color="auto" w:fill="auto"/>
          </w:tcPr>
          <w:p w14:paraId="2634C3E5" w14:textId="5C8CF4A4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dxa"/>
            <w:shd w:val="clear" w:color="auto" w:fill="auto"/>
          </w:tcPr>
          <w:p w14:paraId="1CDF89BD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514BE9E7" w14:textId="1EE39BDF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  <w:p w14:paraId="68592838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21, 0.96)</w:t>
            </w:r>
          </w:p>
        </w:tc>
        <w:tc>
          <w:tcPr>
            <w:tcW w:w="0" w:type="dxa"/>
            <w:shd w:val="clear" w:color="auto" w:fill="auto"/>
          </w:tcPr>
          <w:p w14:paraId="3F68DC5D" w14:textId="38374BCF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CA7BAD" w:rsidRPr="00C600F9" w14:paraId="6EEBB63E" w14:textId="77777777" w:rsidTr="00F5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42E44A6A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</w:tcPr>
          <w:p w14:paraId="4B078E89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2 mo</w:t>
            </w:r>
          </w:p>
        </w:tc>
        <w:tc>
          <w:tcPr>
            <w:tcW w:w="1276" w:type="dxa"/>
            <w:shd w:val="clear" w:color="auto" w:fill="auto"/>
          </w:tcPr>
          <w:p w14:paraId="7BF4094A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18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9]</w:t>
            </w:r>
          </w:p>
        </w:tc>
        <w:tc>
          <w:tcPr>
            <w:tcW w:w="1276" w:type="dxa"/>
            <w:shd w:val="clear" w:color="auto" w:fill="auto"/>
          </w:tcPr>
          <w:p w14:paraId="5C154ED2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-0.40±0.18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10]</w:t>
            </w:r>
          </w:p>
        </w:tc>
        <w:tc>
          <w:tcPr>
            <w:tcW w:w="1125" w:type="dxa"/>
            <w:shd w:val="clear" w:color="auto" w:fill="auto"/>
          </w:tcPr>
          <w:p w14:paraId="387DC0B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18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11]</w:t>
            </w:r>
          </w:p>
        </w:tc>
        <w:tc>
          <w:tcPr>
            <w:tcW w:w="0" w:type="dxa"/>
            <w:shd w:val="clear" w:color="auto" w:fill="auto"/>
          </w:tcPr>
          <w:p w14:paraId="4B56A13E" w14:textId="29C61DFB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dxa"/>
            <w:shd w:val="clear" w:color="auto" w:fill="auto"/>
          </w:tcPr>
          <w:p w14:paraId="62304091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</w:tcPr>
          <w:p w14:paraId="557497EC" w14:textId="483CDE7D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74F50EC0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54, 0.63)</w:t>
            </w:r>
          </w:p>
        </w:tc>
        <w:tc>
          <w:tcPr>
            <w:tcW w:w="708" w:type="dxa"/>
            <w:shd w:val="clear" w:color="auto" w:fill="auto"/>
          </w:tcPr>
          <w:p w14:paraId="7843C9AB" w14:textId="331AFAD6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84" w:type="dxa"/>
            <w:shd w:val="clear" w:color="auto" w:fill="auto"/>
          </w:tcPr>
          <w:p w14:paraId="47D5419E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B9C90F1" w14:textId="6F9BD20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  <w:p w14:paraId="20715614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72, 0.45)</w:t>
            </w:r>
          </w:p>
        </w:tc>
        <w:tc>
          <w:tcPr>
            <w:tcW w:w="812" w:type="dxa"/>
            <w:shd w:val="clear" w:color="auto" w:fill="auto"/>
          </w:tcPr>
          <w:p w14:paraId="36FFFFA7" w14:textId="70B0FC2F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41" w:type="dxa"/>
            <w:shd w:val="clear" w:color="auto" w:fill="auto"/>
          </w:tcPr>
          <w:p w14:paraId="7C0BBDCC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</w:tcPr>
          <w:p w14:paraId="15FF80F6" w14:textId="46B3D553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  <w:p w14:paraId="0603284D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76, 0.41)</w:t>
            </w:r>
          </w:p>
        </w:tc>
        <w:tc>
          <w:tcPr>
            <w:tcW w:w="851" w:type="dxa"/>
            <w:shd w:val="clear" w:color="auto" w:fill="auto"/>
          </w:tcPr>
          <w:p w14:paraId="422DB7A9" w14:textId="132AFDC9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571E4" w:rsidRPr="00C600F9" w14:paraId="245400A7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63BB5F48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2643499D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8 mo</w:t>
            </w:r>
          </w:p>
        </w:tc>
        <w:tc>
          <w:tcPr>
            <w:tcW w:w="0" w:type="dxa"/>
            <w:shd w:val="clear" w:color="auto" w:fill="auto"/>
          </w:tcPr>
          <w:p w14:paraId="7E6BDA8E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-1.41±0.12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1]</w:t>
            </w:r>
          </w:p>
        </w:tc>
        <w:tc>
          <w:tcPr>
            <w:tcW w:w="0" w:type="dxa"/>
            <w:shd w:val="clear" w:color="auto" w:fill="auto"/>
          </w:tcPr>
          <w:p w14:paraId="0AAC8794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12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13]</w:t>
            </w:r>
          </w:p>
        </w:tc>
        <w:tc>
          <w:tcPr>
            <w:tcW w:w="0" w:type="dxa"/>
            <w:shd w:val="clear" w:color="auto" w:fill="auto"/>
          </w:tcPr>
          <w:p w14:paraId="17D9F45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12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8]</w:t>
            </w:r>
          </w:p>
        </w:tc>
        <w:tc>
          <w:tcPr>
            <w:tcW w:w="0" w:type="dxa"/>
            <w:shd w:val="clear" w:color="auto" w:fill="auto"/>
          </w:tcPr>
          <w:p w14:paraId="1F7F4A3B" w14:textId="3078E8A5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dxa"/>
            <w:shd w:val="clear" w:color="auto" w:fill="auto"/>
          </w:tcPr>
          <w:p w14:paraId="13B8B05D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714F7BBE" w14:textId="7029EEBD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114B1EB7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25, 0.55)</w:t>
            </w:r>
          </w:p>
        </w:tc>
        <w:tc>
          <w:tcPr>
            <w:tcW w:w="0" w:type="dxa"/>
            <w:shd w:val="clear" w:color="auto" w:fill="auto"/>
          </w:tcPr>
          <w:p w14:paraId="09E5FB2C" w14:textId="2D15BD35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dxa"/>
            <w:shd w:val="clear" w:color="auto" w:fill="auto"/>
          </w:tcPr>
          <w:p w14:paraId="3753E68B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56E16C4C" w14:textId="5B43139A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21048AFC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30, 0.50)</w:t>
            </w:r>
          </w:p>
        </w:tc>
        <w:tc>
          <w:tcPr>
            <w:tcW w:w="0" w:type="dxa"/>
            <w:shd w:val="clear" w:color="auto" w:fill="auto"/>
          </w:tcPr>
          <w:p w14:paraId="4654A430" w14:textId="5E9E0EF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dxa"/>
            <w:shd w:val="clear" w:color="auto" w:fill="auto"/>
          </w:tcPr>
          <w:p w14:paraId="00C726F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82B9995" w14:textId="697D237B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14:paraId="7BAFC24A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44, 0.35)</w:t>
            </w:r>
          </w:p>
        </w:tc>
        <w:tc>
          <w:tcPr>
            <w:tcW w:w="0" w:type="dxa"/>
            <w:shd w:val="clear" w:color="auto" w:fill="auto"/>
          </w:tcPr>
          <w:p w14:paraId="20BD96EF" w14:textId="229656EF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A7BAD" w:rsidRPr="00C600F9" w14:paraId="7F8CBED2" w14:textId="77777777" w:rsidTr="00F5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5A9D87D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8" w:space="0" w:color="auto"/>
            </w:tcBorders>
            <w:shd w:val="clear" w:color="auto" w:fill="auto"/>
          </w:tcPr>
          <w:p w14:paraId="1FE31ABD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0 mo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66858AA4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-3.71±0.16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0]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2C24A872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3.71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17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82]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auto"/>
          </w:tcPr>
          <w:p w14:paraId="155EE25A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3.50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17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93]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741E4E5D" w14:textId="187F2C75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10272926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bottom w:val="single" w:sz="8" w:space="0" w:color="auto"/>
            </w:tcBorders>
            <w:shd w:val="clear" w:color="auto" w:fill="auto"/>
          </w:tcPr>
          <w:p w14:paraId="49B1446A" w14:textId="2F52A23F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309A6F7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34, 0.77)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</w:tcPr>
          <w:p w14:paraId="2FB2598F" w14:textId="6107C67F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</w:tcPr>
          <w:p w14:paraId="70E60BC6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14:paraId="68228110" w14:textId="28C0360B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EBE32E9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56, 0.56)</w:t>
            </w:r>
          </w:p>
        </w:tc>
        <w:tc>
          <w:tcPr>
            <w:tcW w:w="812" w:type="dxa"/>
            <w:tcBorders>
              <w:bottom w:val="single" w:sz="8" w:space="0" w:color="auto"/>
            </w:tcBorders>
            <w:shd w:val="clear" w:color="auto" w:fill="auto"/>
          </w:tcPr>
          <w:p w14:paraId="31B3BDEE" w14:textId="22E49651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1" w:type="dxa"/>
            <w:tcBorders>
              <w:bottom w:val="single" w:sz="8" w:space="0" w:color="auto"/>
            </w:tcBorders>
            <w:shd w:val="clear" w:color="auto" w:fill="auto"/>
          </w:tcPr>
          <w:p w14:paraId="3460AD9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</w:tcPr>
          <w:p w14:paraId="578A3085" w14:textId="732D8553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  <w:p w14:paraId="6B744F1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78, 0.35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680AC0A1" w14:textId="7C91DEFE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571E4" w:rsidRPr="00C600F9" w14:paraId="5388D5D5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581726D" w14:textId="67D1EEC8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600F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aith’s Phylogenetic Diversity</w:t>
            </w:r>
          </w:p>
          <w:p w14:paraId="620FAE6A" w14:textId="75D374D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0EA30B27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 mo</w:t>
            </w:r>
          </w:p>
          <w:p w14:paraId="1FEF8733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4322739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1.87 [103]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1BB83275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1.88 [122]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04746F8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1.87 [106]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01E62F6F" w14:textId="017CB8A5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5DAE1C7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4E5B5A3E" w14:textId="77777777" w:rsidR="00FF5E36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76B6760F" w14:textId="6B7492FE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31, 0.92)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50DC1B41" w14:textId="7E4344EA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7EE94852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270E7C7C" w14:textId="445EAB95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06 (-0.65, 0.54)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71CA5BCA" w14:textId="5AA748BB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3791E525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75529679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  <w:p w14:paraId="7B303DCE" w14:textId="6FBE5F15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95, 0.23)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04BFF78F" w14:textId="0324C41E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CA7BAD" w:rsidRPr="00C600F9" w14:paraId="1058003A" w14:textId="77777777" w:rsidTr="00F5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43801EA6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</w:tcPr>
          <w:p w14:paraId="2524B114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6 mo</w:t>
            </w:r>
          </w:p>
        </w:tc>
        <w:tc>
          <w:tcPr>
            <w:tcW w:w="1276" w:type="dxa"/>
            <w:shd w:val="clear" w:color="auto" w:fill="auto"/>
          </w:tcPr>
          <w:p w14:paraId="0BAA1FE4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0.38</w:t>
            </w:r>
          </w:p>
          <w:p w14:paraId="18961638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0]</w:t>
            </w:r>
          </w:p>
        </w:tc>
        <w:tc>
          <w:tcPr>
            <w:tcW w:w="1276" w:type="dxa"/>
            <w:shd w:val="clear" w:color="auto" w:fill="auto"/>
          </w:tcPr>
          <w:p w14:paraId="50DF1226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37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7]</w:t>
            </w:r>
          </w:p>
        </w:tc>
        <w:tc>
          <w:tcPr>
            <w:tcW w:w="1125" w:type="dxa"/>
            <w:shd w:val="clear" w:color="auto" w:fill="auto"/>
          </w:tcPr>
          <w:p w14:paraId="18C8114D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38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68]</w:t>
            </w:r>
          </w:p>
        </w:tc>
        <w:tc>
          <w:tcPr>
            <w:tcW w:w="0" w:type="dxa"/>
            <w:shd w:val="clear" w:color="auto" w:fill="auto"/>
          </w:tcPr>
          <w:p w14:paraId="4E4C741D" w14:textId="4553497C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dxa"/>
            <w:shd w:val="clear" w:color="auto" w:fill="auto"/>
          </w:tcPr>
          <w:p w14:paraId="7B61C351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</w:tcPr>
          <w:p w14:paraId="660F5EC4" w14:textId="7B86BF31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76B3640F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70, 1.82)</w:t>
            </w:r>
          </w:p>
        </w:tc>
        <w:tc>
          <w:tcPr>
            <w:tcW w:w="708" w:type="dxa"/>
            <w:shd w:val="clear" w:color="auto" w:fill="auto"/>
          </w:tcPr>
          <w:p w14:paraId="5B129200" w14:textId="70027F56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84" w:type="dxa"/>
            <w:shd w:val="clear" w:color="auto" w:fill="auto"/>
          </w:tcPr>
          <w:p w14:paraId="48CF6E5F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2780242" w14:textId="56885FC8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00FB8C46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70, 1.82)</w:t>
            </w:r>
          </w:p>
        </w:tc>
        <w:tc>
          <w:tcPr>
            <w:tcW w:w="812" w:type="dxa"/>
            <w:shd w:val="clear" w:color="auto" w:fill="auto"/>
          </w:tcPr>
          <w:p w14:paraId="4D411B4B" w14:textId="752D01B4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41" w:type="dxa"/>
            <w:shd w:val="clear" w:color="auto" w:fill="auto"/>
          </w:tcPr>
          <w:p w14:paraId="5B543D01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</w:tcPr>
          <w:p w14:paraId="55C0D91F" w14:textId="731081E6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62566D80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89, 1.60)</w:t>
            </w:r>
          </w:p>
        </w:tc>
        <w:tc>
          <w:tcPr>
            <w:tcW w:w="851" w:type="dxa"/>
            <w:shd w:val="clear" w:color="auto" w:fill="auto"/>
          </w:tcPr>
          <w:p w14:paraId="28B3AF47" w14:textId="34846088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571E4" w:rsidRPr="00C600F9" w14:paraId="0F5B0F1E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1B0D64D9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BE2A003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2 mo</w:t>
            </w:r>
          </w:p>
        </w:tc>
        <w:tc>
          <w:tcPr>
            <w:tcW w:w="0" w:type="dxa"/>
            <w:shd w:val="clear" w:color="auto" w:fill="auto"/>
          </w:tcPr>
          <w:p w14:paraId="7021825B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38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6]</w:t>
            </w:r>
          </w:p>
        </w:tc>
        <w:tc>
          <w:tcPr>
            <w:tcW w:w="0" w:type="dxa"/>
            <w:shd w:val="clear" w:color="auto" w:fill="auto"/>
          </w:tcPr>
          <w:p w14:paraId="5092D338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6.11±0.37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7]</w:t>
            </w:r>
          </w:p>
        </w:tc>
        <w:tc>
          <w:tcPr>
            <w:tcW w:w="0" w:type="dxa"/>
            <w:shd w:val="clear" w:color="auto" w:fill="auto"/>
          </w:tcPr>
          <w:p w14:paraId="2BBDF66B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6.45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38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6]</w:t>
            </w:r>
          </w:p>
        </w:tc>
        <w:tc>
          <w:tcPr>
            <w:tcW w:w="0" w:type="dxa"/>
            <w:shd w:val="clear" w:color="auto" w:fill="auto"/>
          </w:tcPr>
          <w:p w14:paraId="31A33001" w14:textId="2736F40A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dxa"/>
            <w:shd w:val="clear" w:color="auto" w:fill="auto"/>
          </w:tcPr>
          <w:p w14:paraId="37ECC757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5C7554A1" w14:textId="708EF8D4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  <w:p w14:paraId="1C3C7C28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1.36, 1.14)</w:t>
            </w:r>
          </w:p>
        </w:tc>
        <w:tc>
          <w:tcPr>
            <w:tcW w:w="0" w:type="dxa"/>
            <w:shd w:val="clear" w:color="auto" w:fill="auto"/>
          </w:tcPr>
          <w:p w14:paraId="5773D1F0" w14:textId="0049784A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dxa"/>
            <w:shd w:val="clear" w:color="auto" w:fill="auto"/>
          </w:tcPr>
          <w:p w14:paraId="5ACFC44A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1149C200" w14:textId="58CA0FDF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  <w:p w14:paraId="55A43D5C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1.58, 0.91)</w:t>
            </w:r>
          </w:p>
        </w:tc>
        <w:tc>
          <w:tcPr>
            <w:tcW w:w="0" w:type="dxa"/>
            <w:shd w:val="clear" w:color="auto" w:fill="auto"/>
          </w:tcPr>
          <w:p w14:paraId="18D2D794" w14:textId="16DB4684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dxa"/>
            <w:shd w:val="clear" w:color="auto" w:fill="auto"/>
          </w:tcPr>
          <w:p w14:paraId="4730F398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BA5047B" w14:textId="49B5314B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  <w:p w14:paraId="34A9D9F8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1.70, 0.80)</w:t>
            </w:r>
          </w:p>
        </w:tc>
        <w:tc>
          <w:tcPr>
            <w:tcW w:w="0" w:type="dxa"/>
            <w:shd w:val="clear" w:color="auto" w:fill="auto"/>
          </w:tcPr>
          <w:p w14:paraId="731BDF86" w14:textId="301043F5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CA7BAD" w:rsidRPr="00C600F9" w14:paraId="11B0AC3B" w14:textId="77777777" w:rsidTr="00F5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335FBA0E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</w:tcPr>
          <w:p w14:paraId="7A7181DA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8 mo</w:t>
            </w:r>
          </w:p>
        </w:tc>
        <w:tc>
          <w:tcPr>
            <w:tcW w:w="1276" w:type="dxa"/>
            <w:shd w:val="clear" w:color="auto" w:fill="auto"/>
          </w:tcPr>
          <w:p w14:paraId="6F8F6F12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0.77±0.48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1]</w:t>
            </w:r>
          </w:p>
        </w:tc>
        <w:tc>
          <w:tcPr>
            <w:tcW w:w="1276" w:type="dxa"/>
            <w:shd w:val="clear" w:color="auto" w:fill="auto"/>
          </w:tcPr>
          <w:p w14:paraId="6CA4EE8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21.81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47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13]</w:t>
            </w:r>
          </w:p>
        </w:tc>
        <w:tc>
          <w:tcPr>
            <w:tcW w:w="1125" w:type="dxa"/>
            <w:shd w:val="clear" w:color="auto" w:fill="auto"/>
          </w:tcPr>
          <w:p w14:paraId="0E5F03DD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22.06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47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8]</w:t>
            </w:r>
          </w:p>
        </w:tc>
        <w:tc>
          <w:tcPr>
            <w:tcW w:w="0" w:type="dxa"/>
            <w:shd w:val="clear" w:color="auto" w:fill="auto"/>
          </w:tcPr>
          <w:p w14:paraId="6E23FAE4" w14:textId="377AF771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dxa"/>
            <w:shd w:val="clear" w:color="auto" w:fill="auto"/>
          </w:tcPr>
          <w:p w14:paraId="7A9AADA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</w:tcPr>
          <w:p w14:paraId="755CF336" w14:textId="11A824DB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  <w:p w14:paraId="09EB5E86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28, 2.87)</w:t>
            </w:r>
          </w:p>
        </w:tc>
        <w:tc>
          <w:tcPr>
            <w:tcW w:w="708" w:type="dxa"/>
            <w:shd w:val="clear" w:color="auto" w:fill="auto"/>
          </w:tcPr>
          <w:p w14:paraId="2595F08E" w14:textId="1D986BCD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4" w:type="dxa"/>
            <w:shd w:val="clear" w:color="auto" w:fill="auto"/>
          </w:tcPr>
          <w:p w14:paraId="6CF682E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43A4212" w14:textId="6FAA2265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4A054EC8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53, 2.61)</w:t>
            </w:r>
          </w:p>
        </w:tc>
        <w:tc>
          <w:tcPr>
            <w:tcW w:w="812" w:type="dxa"/>
            <w:shd w:val="clear" w:color="auto" w:fill="auto"/>
          </w:tcPr>
          <w:p w14:paraId="48AC28DF" w14:textId="717B00D1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41" w:type="dxa"/>
            <w:shd w:val="clear" w:color="auto" w:fill="auto"/>
          </w:tcPr>
          <w:p w14:paraId="18F57F84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</w:tcPr>
          <w:p w14:paraId="0FA8C12A" w14:textId="3BFDF6E5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58072D0A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1.31, 1.81)</w:t>
            </w:r>
          </w:p>
        </w:tc>
        <w:tc>
          <w:tcPr>
            <w:tcW w:w="851" w:type="dxa"/>
            <w:shd w:val="clear" w:color="auto" w:fill="auto"/>
          </w:tcPr>
          <w:p w14:paraId="2657CF19" w14:textId="7B0BE0CC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F571E4" w:rsidRPr="00C600F9" w14:paraId="4172221A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1CC051C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4AECED6B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0 mo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7E5D117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1.12±0.53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99]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5372E149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0.34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56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9]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7939811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1.28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54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92]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2E1930F5" w14:textId="037385D8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0C8D19F3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17780172" w14:textId="1B043C61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71DC2F1A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1.63, 1.95)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2707FD98" w14:textId="7A8A6830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7B70A4DF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78988183" w14:textId="48082498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  <w:p w14:paraId="0DAD81DE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2.78, 0.90)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545BDE1D" w14:textId="2123B24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64D1840A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6364EEC7" w14:textId="1D29BA01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14:paraId="322925E1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1.04, 2.61)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6F9EFD8E" w14:textId="11BBE74D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CA7BAD" w:rsidRPr="00C600F9" w14:paraId="2FE06BBE" w14:textId="77777777" w:rsidTr="00F5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293207A" w14:textId="7237F802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C600F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ielou’s</w:t>
            </w:r>
            <w:proofErr w:type="spellEnd"/>
            <w:r w:rsidRPr="00C600F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Evenness Function</w:t>
            </w:r>
          </w:p>
          <w:p w14:paraId="7151CAC6" w14:textId="5910C8C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auto"/>
          </w:tcPr>
          <w:p w14:paraId="69DD01B1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 mo</w:t>
            </w:r>
          </w:p>
          <w:p w14:paraId="5E96D591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5B8BF597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0.10</w:t>
            </w:r>
          </w:p>
          <w:p w14:paraId="23597A7F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03]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3ABD2F68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10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22]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auto"/>
          </w:tcPr>
          <w:p w14:paraId="06D0776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10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06]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0680B2D6" w14:textId="4AF5C2F2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76CBA268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sz="8" w:space="0" w:color="auto"/>
            </w:tcBorders>
            <w:shd w:val="clear" w:color="auto" w:fill="auto"/>
          </w:tcPr>
          <w:p w14:paraId="1259731E" w14:textId="1C294869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0CA2024B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2, 0.06)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3E3EBA28" w14:textId="59958D7B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</w:tcPr>
          <w:p w14:paraId="4CC6706B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14:paraId="0778723E" w14:textId="2B71EE0F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32C3629B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3, 0.05)</w:t>
            </w:r>
          </w:p>
        </w:tc>
        <w:tc>
          <w:tcPr>
            <w:tcW w:w="812" w:type="dxa"/>
            <w:tcBorders>
              <w:top w:val="single" w:sz="8" w:space="0" w:color="auto"/>
            </w:tcBorders>
            <w:shd w:val="clear" w:color="auto" w:fill="auto"/>
          </w:tcPr>
          <w:p w14:paraId="0CAAA2FD" w14:textId="6923E561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41" w:type="dxa"/>
            <w:tcBorders>
              <w:top w:val="single" w:sz="8" w:space="0" w:color="auto"/>
            </w:tcBorders>
            <w:shd w:val="clear" w:color="auto" w:fill="auto"/>
          </w:tcPr>
          <w:p w14:paraId="66208E5D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auto"/>
          </w:tcPr>
          <w:p w14:paraId="093B6CC0" w14:textId="54C35F01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47C7B500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5, 0.03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5377A421" w14:textId="70A52BBE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571E4" w:rsidRPr="00C600F9" w14:paraId="7D459485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4F922520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4A712F2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6 mo</w:t>
            </w:r>
          </w:p>
        </w:tc>
        <w:tc>
          <w:tcPr>
            <w:tcW w:w="0" w:type="dxa"/>
            <w:shd w:val="clear" w:color="auto" w:fill="auto"/>
          </w:tcPr>
          <w:p w14:paraId="088E8AFC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0.01</w:t>
            </w:r>
          </w:p>
          <w:p w14:paraId="5F769A72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0]</w:t>
            </w:r>
          </w:p>
        </w:tc>
        <w:tc>
          <w:tcPr>
            <w:tcW w:w="0" w:type="dxa"/>
            <w:shd w:val="clear" w:color="auto" w:fill="auto"/>
          </w:tcPr>
          <w:p w14:paraId="640FEA64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1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7]</w:t>
            </w:r>
          </w:p>
        </w:tc>
        <w:tc>
          <w:tcPr>
            <w:tcW w:w="0" w:type="dxa"/>
            <w:shd w:val="clear" w:color="auto" w:fill="auto"/>
          </w:tcPr>
          <w:p w14:paraId="519FFC82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1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68]</w:t>
            </w:r>
          </w:p>
        </w:tc>
        <w:tc>
          <w:tcPr>
            <w:tcW w:w="0" w:type="dxa"/>
            <w:shd w:val="clear" w:color="auto" w:fill="auto"/>
          </w:tcPr>
          <w:p w14:paraId="01A6DC93" w14:textId="5144A9F6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dxa"/>
            <w:shd w:val="clear" w:color="auto" w:fill="auto"/>
          </w:tcPr>
          <w:p w14:paraId="2CDB8C1F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7968A29B" w14:textId="7D226DCF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E32FEC9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3, 0.03)</w:t>
            </w:r>
          </w:p>
        </w:tc>
        <w:tc>
          <w:tcPr>
            <w:tcW w:w="0" w:type="dxa"/>
            <w:shd w:val="clear" w:color="auto" w:fill="auto"/>
          </w:tcPr>
          <w:p w14:paraId="45652861" w14:textId="59619899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dxa"/>
            <w:shd w:val="clear" w:color="auto" w:fill="auto"/>
          </w:tcPr>
          <w:p w14:paraId="1668450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54CAF664" w14:textId="73D390D6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095B3C6A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2, 0.04)</w:t>
            </w:r>
          </w:p>
        </w:tc>
        <w:tc>
          <w:tcPr>
            <w:tcW w:w="0" w:type="dxa"/>
            <w:shd w:val="clear" w:color="auto" w:fill="auto"/>
          </w:tcPr>
          <w:p w14:paraId="0C295912" w14:textId="31002019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dxa"/>
            <w:shd w:val="clear" w:color="auto" w:fill="auto"/>
          </w:tcPr>
          <w:p w14:paraId="1D00966A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294AC19C" w14:textId="0A02804C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33F24EBF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3, 0.03)</w:t>
            </w:r>
          </w:p>
        </w:tc>
        <w:tc>
          <w:tcPr>
            <w:tcW w:w="0" w:type="dxa"/>
            <w:shd w:val="clear" w:color="auto" w:fill="auto"/>
          </w:tcPr>
          <w:p w14:paraId="71C3BD64" w14:textId="0B8C0FC3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CA7BAD" w:rsidRPr="00C600F9" w14:paraId="794B2B0B" w14:textId="77777777" w:rsidTr="00F57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715FA16F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</w:tcPr>
          <w:p w14:paraId="7CC1078C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2 mo</w:t>
            </w:r>
          </w:p>
        </w:tc>
        <w:tc>
          <w:tcPr>
            <w:tcW w:w="1276" w:type="dxa"/>
            <w:shd w:val="clear" w:color="auto" w:fill="auto"/>
          </w:tcPr>
          <w:p w14:paraId="144B792D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1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6]</w:t>
            </w:r>
          </w:p>
        </w:tc>
        <w:tc>
          <w:tcPr>
            <w:tcW w:w="1276" w:type="dxa"/>
            <w:shd w:val="clear" w:color="auto" w:fill="auto"/>
          </w:tcPr>
          <w:p w14:paraId="2E747BCE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0.52±0.01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7]</w:t>
            </w:r>
          </w:p>
        </w:tc>
        <w:tc>
          <w:tcPr>
            <w:tcW w:w="1125" w:type="dxa"/>
            <w:shd w:val="clear" w:color="auto" w:fill="auto"/>
          </w:tcPr>
          <w:p w14:paraId="45BE5A1D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1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6]</w:t>
            </w:r>
          </w:p>
        </w:tc>
        <w:tc>
          <w:tcPr>
            <w:tcW w:w="0" w:type="dxa"/>
            <w:shd w:val="clear" w:color="auto" w:fill="auto"/>
          </w:tcPr>
          <w:p w14:paraId="3293E0EE" w14:textId="44961BA4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dxa"/>
            <w:shd w:val="clear" w:color="auto" w:fill="auto"/>
          </w:tcPr>
          <w:p w14:paraId="48F4E94B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auto"/>
          </w:tcPr>
          <w:p w14:paraId="6E28CE7E" w14:textId="7D9B46B8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2E86B548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3, 0.02)</w:t>
            </w:r>
          </w:p>
        </w:tc>
        <w:tc>
          <w:tcPr>
            <w:tcW w:w="708" w:type="dxa"/>
            <w:shd w:val="clear" w:color="auto" w:fill="auto"/>
          </w:tcPr>
          <w:p w14:paraId="00E5483A" w14:textId="10281B86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84" w:type="dxa"/>
            <w:shd w:val="clear" w:color="auto" w:fill="auto"/>
          </w:tcPr>
          <w:p w14:paraId="057E53F6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7108DF7" w14:textId="392CC495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5123461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1, 0.04)</w:t>
            </w:r>
          </w:p>
        </w:tc>
        <w:tc>
          <w:tcPr>
            <w:tcW w:w="812" w:type="dxa"/>
            <w:shd w:val="clear" w:color="auto" w:fill="auto"/>
          </w:tcPr>
          <w:p w14:paraId="51442A55" w14:textId="4BC072C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41" w:type="dxa"/>
            <w:shd w:val="clear" w:color="auto" w:fill="auto"/>
          </w:tcPr>
          <w:p w14:paraId="51C6B221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</w:tcPr>
          <w:p w14:paraId="3F18DA24" w14:textId="3A9719D4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37757A0F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2, 0.03)</w:t>
            </w:r>
          </w:p>
        </w:tc>
        <w:tc>
          <w:tcPr>
            <w:tcW w:w="851" w:type="dxa"/>
            <w:shd w:val="clear" w:color="auto" w:fill="auto"/>
          </w:tcPr>
          <w:p w14:paraId="30D86944" w14:textId="1A82719B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571E4" w:rsidRPr="00C600F9" w14:paraId="02BED31C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53BF40ED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B2AAEB8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8 mo</w:t>
            </w:r>
          </w:p>
        </w:tc>
        <w:tc>
          <w:tcPr>
            <w:tcW w:w="0" w:type="dxa"/>
            <w:shd w:val="clear" w:color="auto" w:fill="auto"/>
          </w:tcPr>
          <w:p w14:paraId="5F7DB4E4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0.59±0.01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1]</w:t>
            </w:r>
          </w:p>
        </w:tc>
        <w:tc>
          <w:tcPr>
            <w:tcW w:w="0" w:type="dxa"/>
            <w:shd w:val="clear" w:color="auto" w:fill="auto"/>
          </w:tcPr>
          <w:p w14:paraId="749165F8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1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13]</w:t>
            </w:r>
          </w:p>
        </w:tc>
        <w:tc>
          <w:tcPr>
            <w:tcW w:w="0" w:type="dxa"/>
            <w:shd w:val="clear" w:color="auto" w:fill="auto"/>
          </w:tcPr>
          <w:p w14:paraId="0901BE74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1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8]</w:t>
            </w:r>
          </w:p>
        </w:tc>
        <w:tc>
          <w:tcPr>
            <w:tcW w:w="0" w:type="dxa"/>
            <w:shd w:val="clear" w:color="auto" w:fill="auto"/>
          </w:tcPr>
          <w:p w14:paraId="22F41639" w14:textId="3D107984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dxa"/>
            <w:shd w:val="clear" w:color="auto" w:fill="auto"/>
          </w:tcPr>
          <w:p w14:paraId="76C0DBB2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09055763" w14:textId="76A6C42D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2CF619CD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0, 0.04)</w:t>
            </w:r>
          </w:p>
        </w:tc>
        <w:tc>
          <w:tcPr>
            <w:tcW w:w="0" w:type="dxa"/>
            <w:shd w:val="clear" w:color="auto" w:fill="auto"/>
          </w:tcPr>
          <w:p w14:paraId="7848A715" w14:textId="514F14BF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dxa"/>
            <w:shd w:val="clear" w:color="auto" w:fill="auto"/>
          </w:tcPr>
          <w:p w14:paraId="56FC370A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163EDA20" w14:textId="5A67B0F3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442BD18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2, 0.02)</w:t>
            </w:r>
          </w:p>
        </w:tc>
        <w:tc>
          <w:tcPr>
            <w:tcW w:w="0" w:type="dxa"/>
            <w:shd w:val="clear" w:color="auto" w:fill="auto"/>
          </w:tcPr>
          <w:p w14:paraId="0F5CEF6E" w14:textId="1F7E4F99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dxa"/>
            <w:shd w:val="clear" w:color="auto" w:fill="auto"/>
          </w:tcPr>
          <w:p w14:paraId="4CB1EF5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7B59FACA" w14:textId="4EAC8D34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45F7218D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1, 0.03)</w:t>
            </w:r>
          </w:p>
        </w:tc>
        <w:tc>
          <w:tcPr>
            <w:tcW w:w="0" w:type="dxa"/>
            <w:shd w:val="clear" w:color="auto" w:fill="auto"/>
          </w:tcPr>
          <w:p w14:paraId="34CEF5F7" w14:textId="2AF63A45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CA7BAD" w:rsidRPr="00C600F9" w14:paraId="65E85102" w14:textId="77777777" w:rsidTr="00C6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DB58C7F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68DBCE3C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0 mo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5383CC81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0.66±0.00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99]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0249629C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0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9]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5458A3CE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0.00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92]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67910B53" w14:textId="37CB6059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5CB9ADBE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426C58CD" w14:textId="5FB9247D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51978EA8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0, 0.02)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3E48A93C" w14:textId="61DBC53E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196FC02B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04913359" w14:textId="24D84F8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516B9AEC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2, 0.01)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2823356A" w14:textId="6BBBD243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2E56E801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69C4E9A3" w14:textId="6137A236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2441304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02, 0.01)</w:t>
            </w:r>
          </w:p>
        </w:tc>
        <w:tc>
          <w:tcPr>
            <w:tcW w:w="0" w:type="dxa"/>
            <w:tcBorders>
              <w:bottom w:val="single" w:sz="8" w:space="0" w:color="auto"/>
            </w:tcBorders>
            <w:shd w:val="clear" w:color="auto" w:fill="auto"/>
          </w:tcPr>
          <w:p w14:paraId="489A6382" w14:textId="7C9B22DE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571E4" w:rsidRPr="00C600F9" w14:paraId="400DBA7F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C78B151" w14:textId="6BF002E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600F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ecies Richness</w:t>
            </w:r>
          </w:p>
          <w:p w14:paraId="5D372001" w14:textId="2C9D4CFD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26D3AD51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 mo</w:t>
            </w:r>
          </w:p>
          <w:p w14:paraId="21ACC5EF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7C321C91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1.17 [103]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297ED01A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1.09 [122]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01023ECE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1.11 [106]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4E3011A4" w14:textId="1763D9C1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14CF8191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073FED7C" w14:textId="7798BECD" w:rsidR="00FF5E36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  <w:p w14:paraId="2521B23F" w14:textId="3CD6607A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94, 6.54)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18BFEEE2" w14:textId="472ABDE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0273BC9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73A70E0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163C1F55" w14:textId="3E2D8729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2.53, 4.70)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1B8AC172" w14:textId="4B2E7A0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00464515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51A47DC5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  <w:p w14:paraId="352BE36B" w14:textId="6E0BB17A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5.31, 1.87)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auto"/>
          </w:tcPr>
          <w:p w14:paraId="6FC051C4" w14:textId="669597E1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CA7BAD" w:rsidRPr="00C600F9" w14:paraId="74EA4BB2" w14:textId="77777777" w:rsidTr="00C6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9B8825C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66DF6A9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6 mo</w:t>
            </w:r>
          </w:p>
        </w:tc>
        <w:tc>
          <w:tcPr>
            <w:tcW w:w="0" w:type="dxa"/>
            <w:shd w:val="clear" w:color="auto" w:fill="auto"/>
          </w:tcPr>
          <w:p w14:paraId="239C992C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57.96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±1.91</w:t>
            </w:r>
          </w:p>
          <w:p w14:paraId="49ACF66A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0]</w:t>
            </w:r>
          </w:p>
        </w:tc>
        <w:tc>
          <w:tcPr>
            <w:tcW w:w="0" w:type="dxa"/>
            <w:shd w:val="clear" w:color="auto" w:fill="auto"/>
          </w:tcPr>
          <w:p w14:paraId="0B761AA6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62.51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1.87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7]</w:t>
            </w:r>
          </w:p>
        </w:tc>
        <w:tc>
          <w:tcPr>
            <w:tcW w:w="0" w:type="dxa"/>
            <w:shd w:val="clear" w:color="auto" w:fill="auto"/>
          </w:tcPr>
          <w:p w14:paraId="4CE9197C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59.44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1.92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68]</w:t>
            </w:r>
          </w:p>
        </w:tc>
        <w:tc>
          <w:tcPr>
            <w:tcW w:w="0" w:type="dxa"/>
            <w:shd w:val="clear" w:color="auto" w:fill="auto"/>
          </w:tcPr>
          <w:p w14:paraId="25839951" w14:textId="6CA58CCA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dxa"/>
            <w:shd w:val="clear" w:color="auto" w:fill="auto"/>
          </w:tcPr>
          <w:p w14:paraId="5CB2B616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449D8826" w14:textId="77AA5603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  <w:p w14:paraId="6A7CFDD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4.87, 7.83)</w:t>
            </w:r>
          </w:p>
        </w:tc>
        <w:tc>
          <w:tcPr>
            <w:tcW w:w="0" w:type="dxa"/>
            <w:shd w:val="clear" w:color="auto" w:fill="auto"/>
          </w:tcPr>
          <w:p w14:paraId="5822C106" w14:textId="7307B69E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dxa"/>
            <w:shd w:val="clear" w:color="auto" w:fill="auto"/>
          </w:tcPr>
          <w:p w14:paraId="509184F1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4853EB8E" w14:textId="2D166E48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  <w:p w14:paraId="56808166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1.72, 10.82)</w:t>
            </w:r>
          </w:p>
        </w:tc>
        <w:tc>
          <w:tcPr>
            <w:tcW w:w="0" w:type="dxa"/>
            <w:shd w:val="clear" w:color="auto" w:fill="auto"/>
          </w:tcPr>
          <w:p w14:paraId="1AF10597" w14:textId="3AE05520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dxa"/>
            <w:shd w:val="clear" w:color="auto" w:fill="auto"/>
          </w:tcPr>
          <w:p w14:paraId="5F8D03CE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2B703C09" w14:textId="22D4FA24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  <w:p w14:paraId="0BBBF85E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3.22, 9.35)</w:t>
            </w:r>
          </w:p>
        </w:tc>
        <w:tc>
          <w:tcPr>
            <w:tcW w:w="0" w:type="dxa"/>
            <w:shd w:val="clear" w:color="auto" w:fill="auto"/>
          </w:tcPr>
          <w:p w14:paraId="4533F27C" w14:textId="0AB556C9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571E4" w:rsidRPr="00C600F9" w14:paraId="531210D8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B66E4E6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15682180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2 mo</w:t>
            </w:r>
          </w:p>
        </w:tc>
        <w:tc>
          <w:tcPr>
            <w:tcW w:w="0" w:type="dxa"/>
            <w:shd w:val="clear" w:color="auto" w:fill="auto"/>
          </w:tcPr>
          <w:p w14:paraId="56D9EC1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99.42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2.77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6]</w:t>
            </w:r>
          </w:p>
        </w:tc>
        <w:tc>
          <w:tcPr>
            <w:tcW w:w="0" w:type="dxa"/>
            <w:shd w:val="clear" w:color="auto" w:fill="auto"/>
          </w:tcPr>
          <w:p w14:paraId="0142F7DD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96.13±2.76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7]</w:t>
            </w:r>
          </w:p>
        </w:tc>
        <w:tc>
          <w:tcPr>
            <w:tcW w:w="0" w:type="dxa"/>
            <w:shd w:val="clear" w:color="auto" w:fill="auto"/>
          </w:tcPr>
          <w:p w14:paraId="012B9408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97.95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2.77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6]</w:t>
            </w:r>
          </w:p>
        </w:tc>
        <w:tc>
          <w:tcPr>
            <w:tcW w:w="0" w:type="dxa"/>
            <w:shd w:val="clear" w:color="auto" w:fill="auto"/>
          </w:tcPr>
          <w:p w14:paraId="7FDAB9F7" w14:textId="26170CC2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dxa"/>
            <w:shd w:val="clear" w:color="auto" w:fill="auto"/>
          </w:tcPr>
          <w:p w14:paraId="5A9878A2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051D33E0" w14:textId="4F0053B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14:paraId="4C5BDC5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7.72, 10.66)</w:t>
            </w:r>
          </w:p>
        </w:tc>
        <w:tc>
          <w:tcPr>
            <w:tcW w:w="0" w:type="dxa"/>
            <w:shd w:val="clear" w:color="auto" w:fill="auto"/>
          </w:tcPr>
          <w:p w14:paraId="7B209F6A" w14:textId="152F01B0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dxa"/>
            <w:shd w:val="clear" w:color="auto" w:fill="auto"/>
          </w:tcPr>
          <w:p w14:paraId="6F40F61B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2D908CFC" w14:textId="79A5F8A6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  <w:p w14:paraId="1D7D738B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12.48, 2.88)</w:t>
            </w:r>
          </w:p>
        </w:tc>
        <w:tc>
          <w:tcPr>
            <w:tcW w:w="0" w:type="dxa"/>
            <w:shd w:val="clear" w:color="auto" w:fill="auto"/>
          </w:tcPr>
          <w:p w14:paraId="70C666B9" w14:textId="38A55CA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dxa"/>
            <w:shd w:val="clear" w:color="auto" w:fill="auto"/>
          </w:tcPr>
          <w:p w14:paraId="576ED8B0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065FAF23" w14:textId="3FD7DE10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  <w:p w14:paraId="1FCE82CC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7.35, 11.00)</w:t>
            </w:r>
          </w:p>
        </w:tc>
        <w:tc>
          <w:tcPr>
            <w:tcW w:w="0" w:type="dxa"/>
            <w:shd w:val="clear" w:color="auto" w:fill="auto"/>
          </w:tcPr>
          <w:p w14:paraId="507C7E9C" w14:textId="5B0562FB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CA7BAD" w:rsidRPr="00C600F9" w14:paraId="17D16148" w14:textId="77777777" w:rsidTr="00C6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71D1711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320AD6E5" w14:textId="77777777" w:rsidR="004113B2" w:rsidRPr="00C600F9" w:rsidRDefault="004113B2" w:rsidP="00C73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8 mo</w:t>
            </w:r>
          </w:p>
        </w:tc>
        <w:tc>
          <w:tcPr>
            <w:tcW w:w="0" w:type="dxa"/>
            <w:shd w:val="clear" w:color="auto" w:fill="auto"/>
          </w:tcPr>
          <w:p w14:paraId="64E2E26F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31.24±3.72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1]</w:t>
            </w:r>
          </w:p>
        </w:tc>
        <w:tc>
          <w:tcPr>
            <w:tcW w:w="0" w:type="dxa"/>
            <w:shd w:val="clear" w:color="auto" w:fill="auto"/>
          </w:tcPr>
          <w:p w14:paraId="6F15B4F5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38.41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3.62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13]</w:t>
            </w:r>
          </w:p>
        </w:tc>
        <w:tc>
          <w:tcPr>
            <w:tcW w:w="0" w:type="dxa"/>
            <w:shd w:val="clear" w:color="auto" w:fill="auto"/>
          </w:tcPr>
          <w:p w14:paraId="2ECC05C7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42.90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3.66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208]</w:t>
            </w:r>
          </w:p>
        </w:tc>
        <w:tc>
          <w:tcPr>
            <w:tcW w:w="0" w:type="dxa"/>
            <w:shd w:val="clear" w:color="auto" w:fill="auto"/>
          </w:tcPr>
          <w:p w14:paraId="640676FC" w14:textId="5D512D31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dxa"/>
            <w:shd w:val="clear" w:color="auto" w:fill="auto"/>
          </w:tcPr>
          <w:p w14:paraId="35EE61BF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70F9DA0" w14:textId="2658C0EF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11.66</w:t>
            </w:r>
          </w:p>
          <w:p w14:paraId="5D1EFB89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0.61, 23.93)</w:t>
            </w:r>
          </w:p>
        </w:tc>
        <w:tc>
          <w:tcPr>
            <w:tcW w:w="0" w:type="dxa"/>
            <w:shd w:val="clear" w:color="auto" w:fill="auto"/>
          </w:tcPr>
          <w:p w14:paraId="08A48CA4" w14:textId="6539E839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dxa"/>
            <w:shd w:val="clear" w:color="auto" w:fill="auto"/>
          </w:tcPr>
          <w:p w14:paraId="5183486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2BB42933" w14:textId="2A2E691D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  <w:p w14:paraId="399D5727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5.03, 19.37)</w:t>
            </w:r>
          </w:p>
        </w:tc>
        <w:tc>
          <w:tcPr>
            <w:tcW w:w="0" w:type="dxa"/>
            <w:shd w:val="clear" w:color="auto" w:fill="auto"/>
          </w:tcPr>
          <w:p w14:paraId="642553E6" w14:textId="3FDF3C74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dxa"/>
            <w:shd w:val="clear" w:color="auto" w:fill="auto"/>
          </w:tcPr>
          <w:p w14:paraId="707698E8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07108B81" w14:textId="527BBFB6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  <w:p w14:paraId="20C48B63" w14:textId="77777777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7.60, 16.58)</w:t>
            </w:r>
          </w:p>
        </w:tc>
        <w:tc>
          <w:tcPr>
            <w:tcW w:w="0" w:type="dxa"/>
            <w:shd w:val="clear" w:color="auto" w:fill="auto"/>
          </w:tcPr>
          <w:p w14:paraId="2F241F4C" w14:textId="463CD881" w:rsidR="004113B2" w:rsidRPr="00C600F9" w:rsidRDefault="004113B2" w:rsidP="00C73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571E4" w:rsidRPr="00C600F9" w14:paraId="3DCD4312" w14:textId="77777777" w:rsidTr="00C600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68DC33F" w14:textId="77777777" w:rsidR="004113B2" w:rsidRPr="00C600F9" w:rsidRDefault="004113B2" w:rsidP="00C73D6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17883BA7" w14:textId="77777777" w:rsidR="004113B2" w:rsidRPr="00C600F9" w:rsidRDefault="004113B2" w:rsidP="00C73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30 mo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6065417E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16.8±4.17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99]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278E781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211.7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4.4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79]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1FA19A64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219.8</w:t>
            </w:r>
            <w:r w:rsidRPr="00C600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±4.25 </w:t>
            </w: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[192]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15ACC33A" w14:textId="0E3F8BEB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56E0955C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1FCA33D5" w14:textId="1528BCD3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  <w:p w14:paraId="2B3328DA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11.10, 16.95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64B30F0E" w14:textId="798EB250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37134D1E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44558073" w14:textId="347CE96A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-5.14</w:t>
            </w:r>
          </w:p>
          <w:p w14:paraId="1F2D98FE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19.40, 9.11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3352FA40" w14:textId="725B9E92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55F27246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11574903" w14:textId="10D4FCC9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  <w:p w14:paraId="5C98B0CF" w14:textId="77777777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(-6.28, 22.47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68C3E24B" w14:textId="274AA3A2" w:rsidR="004113B2" w:rsidRPr="00C600F9" w:rsidRDefault="004113B2" w:rsidP="00C73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00F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</w:tbl>
    <w:p w14:paraId="666D76CD" w14:textId="77777777" w:rsidR="000179ED" w:rsidRPr="00C600F9" w:rsidRDefault="000179ED" w:rsidP="000179E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1AE40BA" w14:textId="588CFFE3" w:rsidR="00B32440" w:rsidRPr="00C600F9" w:rsidRDefault="00B32440" w:rsidP="00B32440">
      <w:pPr>
        <w:spacing w:line="360" w:lineRule="auto"/>
        <w:rPr>
          <w:rFonts w:ascii="Times New Roman" w:hAnsi="Times New Roman"/>
          <w:sz w:val="22"/>
          <w:szCs w:val="22"/>
        </w:rPr>
      </w:pPr>
      <w:r w:rsidRPr="00C600F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600F9">
        <w:rPr>
          <w:rFonts w:ascii="Times New Roman" w:hAnsi="Times New Roman" w:cs="Times New Roman"/>
          <w:sz w:val="22"/>
          <w:szCs w:val="22"/>
        </w:rPr>
        <w:t xml:space="preserve">Values are means </w:t>
      </w:r>
      <w:r w:rsidRPr="00C600F9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>± SDs (</w:t>
      </w:r>
      <w:r w:rsidRPr="00C600F9">
        <w:rPr>
          <w:rFonts w:ascii="Times New Roman" w:eastAsia="Times New Roman" w:hAnsi="Times New Roman" w:cs="Times New Roman"/>
          <w:i/>
          <w:iCs/>
          <w:sz w:val="22"/>
          <w:szCs w:val="22"/>
          <w:lang w:val="en-GB" w:eastAsia="en-GB"/>
        </w:rPr>
        <w:t>n</w:t>
      </w:r>
      <w:r w:rsidRPr="00C600F9">
        <w:rPr>
          <w:rFonts w:ascii="Times New Roman" w:eastAsia="Times New Roman" w:hAnsi="Times New Roman" w:cs="Times New Roman"/>
          <w:sz w:val="22"/>
          <w:szCs w:val="22"/>
          <w:lang w:val="en-GB" w:eastAsia="en-GB"/>
        </w:rPr>
        <w:t xml:space="preserve">) or mean differences </w:t>
      </w:r>
      <w:r w:rsidRPr="00C600F9">
        <w:rPr>
          <w:rFonts w:ascii="Times New Roman" w:hAnsi="Times New Roman" w:cs="Times New Roman"/>
          <w:sz w:val="22"/>
          <w:szCs w:val="22"/>
        </w:rPr>
        <w:t xml:space="preserve">(95% CI). IFA, iron and folic acid; LNS, </w:t>
      </w:r>
      <w:r w:rsidRPr="00C600F9">
        <w:rPr>
          <w:rFonts w:ascii="Times New Roman" w:hAnsi="Times New Roman"/>
          <w:sz w:val="22"/>
          <w:szCs w:val="22"/>
        </w:rPr>
        <w:t xml:space="preserve">lipid-based nutrient supplement; MAZ, microbiota for age </w:t>
      </w:r>
      <w:r w:rsidRPr="00C600F9">
        <w:rPr>
          <w:rFonts w:ascii="Times New Roman" w:hAnsi="Times New Roman"/>
          <w:i/>
          <w:iCs/>
          <w:sz w:val="22"/>
          <w:szCs w:val="22"/>
        </w:rPr>
        <w:t>Z</w:t>
      </w:r>
      <w:r w:rsidRPr="00C600F9">
        <w:rPr>
          <w:rFonts w:ascii="Times New Roman" w:hAnsi="Times New Roman"/>
          <w:sz w:val="22"/>
          <w:szCs w:val="22"/>
        </w:rPr>
        <w:t xml:space="preserve">-score; </w:t>
      </w:r>
      <w:r w:rsidRPr="00C600F9">
        <w:rPr>
          <w:rFonts w:ascii="Times New Roman" w:hAnsi="Times New Roman" w:cs="Times New Roman"/>
          <w:sz w:val="22"/>
          <w:szCs w:val="22"/>
        </w:rPr>
        <w:t xml:space="preserve">MMN, multiple micronutrients; </w:t>
      </w:r>
      <w:proofErr w:type="spellStart"/>
      <w:r w:rsidRPr="00C600F9">
        <w:rPr>
          <w:rFonts w:ascii="Times New Roman" w:hAnsi="Times New Roman"/>
          <w:sz w:val="22"/>
          <w:szCs w:val="22"/>
        </w:rPr>
        <w:t>na</w:t>
      </w:r>
      <w:proofErr w:type="spellEnd"/>
      <w:r w:rsidRPr="00C600F9">
        <w:rPr>
          <w:rFonts w:ascii="Times New Roman" w:hAnsi="Times New Roman"/>
          <w:sz w:val="22"/>
          <w:szCs w:val="22"/>
        </w:rPr>
        <w:t>, not applicable (</w:t>
      </w:r>
      <w:r w:rsidRPr="00C600F9">
        <w:rPr>
          <w:rFonts w:ascii="Times New Roman" w:hAnsi="Times New Roman" w:cs="Times New Roman"/>
          <w:sz w:val="22"/>
          <w:szCs w:val="22"/>
        </w:rPr>
        <w:t>no data for the calculation of MAZ was available at 1 mo)</w:t>
      </w:r>
      <w:r w:rsidRPr="00C600F9">
        <w:rPr>
          <w:rFonts w:ascii="Times New Roman" w:hAnsi="Times New Roman"/>
          <w:sz w:val="22"/>
          <w:szCs w:val="22"/>
        </w:rPr>
        <w:t>.</w:t>
      </w:r>
    </w:p>
    <w:p w14:paraId="44F61B80" w14:textId="50839E8E" w:rsidR="00B32440" w:rsidRPr="00C600F9" w:rsidRDefault="00B32440" w:rsidP="00B3244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600F9">
        <w:rPr>
          <w:rFonts w:ascii="Times New Roman" w:hAnsi="Times New Roman"/>
          <w:sz w:val="22"/>
          <w:szCs w:val="22"/>
          <w:vertAlign w:val="superscript"/>
        </w:rPr>
        <w:t>2</w:t>
      </w:r>
      <w:r w:rsidRPr="00C600F9">
        <w:rPr>
          <w:rFonts w:ascii="Times New Roman" w:hAnsi="Times New Roman"/>
          <w:i/>
          <w:iCs/>
          <w:sz w:val="22"/>
          <w:szCs w:val="22"/>
        </w:rPr>
        <w:t>P</w:t>
      </w:r>
      <w:r w:rsidRPr="00C600F9">
        <w:rPr>
          <w:rFonts w:ascii="Times New Roman" w:hAnsi="Times New Roman"/>
          <w:sz w:val="22"/>
          <w:szCs w:val="22"/>
        </w:rPr>
        <w:t xml:space="preserve"> values obtained from ANCOVA)</w:t>
      </w:r>
      <w:r w:rsidR="00535F18">
        <w:rPr>
          <w:rFonts w:ascii="Times New Roman" w:hAnsi="Times New Roman"/>
          <w:sz w:val="22"/>
          <w:szCs w:val="22"/>
        </w:rPr>
        <w:t>.</w:t>
      </w:r>
    </w:p>
    <w:p w14:paraId="0C20DBFA" w14:textId="602BB602" w:rsidR="003E37D0" w:rsidRPr="00C600F9" w:rsidRDefault="00B32440" w:rsidP="00B3244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600F9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600F9">
        <w:rPr>
          <w:rFonts w:ascii="Times New Roman" w:hAnsi="Times New Roman" w:cs="Times New Roman"/>
          <w:sz w:val="22"/>
          <w:szCs w:val="22"/>
        </w:rPr>
        <w:t xml:space="preserve">Number of infants at each sampling time point stratified by intervention group. </w:t>
      </w:r>
    </w:p>
    <w:p w14:paraId="3AF4F890" w14:textId="77777777" w:rsidR="00535F18" w:rsidRPr="008B3D19" w:rsidRDefault="00535F18" w:rsidP="00535F18">
      <w:pPr>
        <w:rPr>
          <w:rFonts w:ascii="Times New Roman" w:hAnsi="Times New Roman" w:cs="Times New Roman"/>
          <w:sz w:val="22"/>
          <w:szCs w:val="22"/>
        </w:rPr>
      </w:pPr>
      <w:r w:rsidRPr="00535F18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80F0E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8B3D19">
        <w:rPr>
          <w:rFonts w:ascii="Times New Roman" w:hAnsi="Times New Roman"/>
          <w:sz w:val="22"/>
          <w:szCs w:val="22"/>
        </w:rPr>
        <w:t>N</w:t>
      </w:r>
      <w:r w:rsidRPr="008B3D19">
        <w:rPr>
          <w:rFonts w:ascii="Times New Roman" w:hAnsi="Times New Roman" w:cs="Times New Roman"/>
          <w:sz w:val="22"/>
          <w:szCs w:val="22"/>
        </w:rPr>
        <w:t>o data for the calculation of MAZ was available at 1 mo</w:t>
      </w:r>
      <w:r w:rsidRPr="008B3D19">
        <w:rPr>
          <w:rFonts w:ascii="Times New Roman" w:hAnsi="Times New Roman"/>
          <w:sz w:val="22"/>
          <w:szCs w:val="22"/>
        </w:rPr>
        <w:t>.</w:t>
      </w:r>
    </w:p>
    <w:p w14:paraId="1C7579DC" w14:textId="61D0ADA8" w:rsidR="003E37D0" w:rsidRPr="00C600F9" w:rsidRDefault="003E37D0">
      <w:pPr>
        <w:rPr>
          <w:rFonts w:ascii="Times New Roman" w:hAnsi="Times New Roman" w:cs="Times New Roman"/>
          <w:sz w:val="22"/>
          <w:szCs w:val="22"/>
        </w:rPr>
      </w:pPr>
      <w:r w:rsidRPr="00C600F9">
        <w:rPr>
          <w:rFonts w:ascii="Times New Roman" w:hAnsi="Times New Roman" w:cs="Times New Roman"/>
          <w:sz w:val="22"/>
          <w:szCs w:val="22"/>
        </w:rPr>
        <w:br w:type="page"/>
      </w:r>
    </w:p>
    <w:p w14:paraId="6EE09647" w14:textId="3FCE6399" w:rsidR="001C0147" w:rsidRDefault="000179ED" w:rsidP="001C0147">
      <w:pPr>
        <w:spacing w:line="360" w:lineRule="auto"/>
        <w:rPr>
          <w:rFonts w:ascii="Times New Roman" w:hAnsi="Times New Roman"/>
        </w:rPr>
      </w:pPr>
      <w:r w:rsidRPr="005231BE">
        <w:rPr>
          <w:rFonts w:ascii="Times New Roman" w:hAnsi="Times New Roman" w:cs="Times New Roman"/>
          <w:b/>
        </w:rPr>
        <w:lastRenderedPageBreak/>
        <w:t>Supplemental Figure 1</w:t>
      </w:r>
      <w:r w:rsidR="001C0147" w:rsidRPr="005231BE">
        <w:rPr>
          <w:rFonts w:ascii="Times New Roman" w:hAnsi="Times New Roman" w:cs="Times New Roman"/>
        </w:rPr>
        <w:t xml:space="preserve"> </w:t>
      </w:r>
      <w:r w:rsidR="001C0147" w:rsidRPr="007F735D">
        <w:rPr>
          <w:rFonts w:ascii="Times New Roman" w:hAnsi="Times New Roman" w:cs="Times New Roman"/>
          <w:bCs/>
        </w:rPr>
        <w:t>Principal coordinate analysis (</w:t>
      </w:r>
      <w:proofErr w:type="spellStart"/>
      <w:r w:rsidR="001C0147" w:rsidRPr="007F735D">
        <w:rPr>
          <w:rFonts w:ascii="Times New Roman" w:hAnsi="Times New Roman" w:cs="Times New Roman"/>
          <w:bCs/>
        </w:rPr>
        <w:t>PCoA</w:t>
      </w:r>
      <w:proofErr w:type="spellEnd"/>
      <w:r w:rsidR="001C0147" w:rsidRPr="007F735D">
        <w:rPr>
          <w:rFonts w:ascii="Times New Roman" w:hAnsi="Times New Roman" w:cs="Times New Roman"/>
          <w:bCs/>
        </w:rPr>
        <w:t>) by intervention</w:t>
      </w:r>
      <w:r w:rsidR="00535F18" w:rsidRPr="007F735D">
        <w:rPr>
          <w:rFonts w:ascii="Times New Roman" w:hAnsi="Times New Roman" w:cs="Times New Roman"/>
          <w:bCs/>
        </w:rPr>
        <w:t xml:space="preserve"> group</w:t>
      </w:r>
      <w:r w:rsidR="00B81E7B" w:rsidRPr="007F735D">
        <w:rPr>
          <w:rFonts w:ascii="Times New Roman" w:hAnsi="Times New Roman" w:cs="Times New Roman"/>
          <w:bCs/>
        </w:rPr>
        <w:t xml:space="preserve"> at 1 mo (A), 6 mo (B), 12 mo (C), 18 mo (D) and 30 mo (E)</w:t>
      </w:r>
      <w:r w:rsidR="001C0147" w:rsidRPr="007F735D">
        <w:rPr>
          <w:rFonts w:ascii="Times New Roman" w:hAnsi="Times New Roman" w:cs="Times New Roman"/>
          <w:bCs/>
        </w:rPr>
        <w:t xml:space="preserve">. Each shape represents a sample and each color corresponds to samples belonging to each of the two intervention </w:t>
      </w:r>
      <w:r w:rsidR="002D31F3" w:rsidRPr="007F735D">
        <w:rPr>
          <w:rFonts w:ascii="Times New Roman" w:hAnsi="Times New Roman" w:cs="Times New Roman"/>
          <w:bCs/>
        </w:rPr>
        <w:t>groups</w:t>
      </w:r>
      <w:r w:rsidR="001C0147" w:rsidRPr="007F735D">
        <w:rPr>
          <w:rFonts w:ascii="Times New Roman" w:hAnsi="Times New Roman" w:cs="Times New Roman"/>
          <w:bCs/>
        </w:rPr>
        <w:t xml:space="preserve">. </w:t>
      </w:r>
      <w:r w:rsidR="007F735D" w:rsidRPr="007F735D">
        <w:rPr>
          <w:rFonts w:ascii="Times New Roman" w:hAnsi="Times New Roman" w:cs="Times New Roman"/>
          <w:bCs/>
        </w:rPr>
        <w:t xml:space="preserve">Samples sizes at each time point for IFA+MMN vs LNS groups were as follows: 1 mo (225 vs 106), 6 mo (347 vs 168), 12 mo (419 vs 211), 18 mo (414 vs 208) and 30 mo (382 vs 193). </w:t>
      </w:r>
      <w:r w:rsidR="005231BE" w:rsidRPr="007F735D">
        <w:rPr>
          <w:rFonts w:ascii="Times New Roman" w:hAnsi="Times New Roman" w:cs="Times New Roman"/>
          <w:bCs/>
        </w:rPr>
        <w:t xml:space="preserve">IFA+MMN, iron and folic acid + multiple micronutrients; LNS, </w:t>
      </w:r>
      <w:r w:rsidR="005231BE" w:rsidRPr="007F735D">
        <w:rPr>
          <w:rFonts w:ascii="Times New Roman" w:hAnsi="Times New Roman"/>
          <w:bCs/>
        </w:rPr>
        <w:t>lipid-based nutrient supplement.</w:t>
      </w:r>
    </w:p>
    <w:p w14:paraId="3E940C81" w14:textId="77777777" w:rsidR="006A47EE" w:rsidRPr="005231BE" w:rsidRDefault="006A47EE" w:rsidP="001C0147">
      <w:pPr>
        <w:spacing w:line="360" w:lineRule="auto"/>
        <w:rPr>
          <w:rFonts w:ascii="Times New Roman" w:hAnsi="Times New Roman" w:cs="Times New Roman"/>
          <w:b/>
        </w:rPr>
      </w:pPr>
    </w:p>
    <w:p w14:paraId="60B69F33" w14:textId="76DBBD60" w:rsidR="000179ED" w:rsidRPr="00C600F9" w:rsidRDefault="00D74E78" w:rsidP="001C0147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D74E78"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66FD0BA0" wp14:editId="55EDB91C">
            <wp:extent cx="5159015" cy="767340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163751" cy="7680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65FA3" w14:textId="77777777" w:rsidR="000179ED" w:rsidRPr="00C600F9" w:rsidRDefault="000179ED" w:rsidP="000179ED">
      <w:pPr>
        <w:rPr>
          <w:rFonts w:ascii="Times New Roman" w:hAnsi="Times New Roman" w:cs="Times New Roman"/>
          <w:b/>
          <w:sz w:val="22"/>
          <w:szCs w:val="22"/>
        </w:rPr>
        <w:sectPr w:rsidR="000179ED" w:rsidRPr="00C600F9" w:rsidSect="000179ED">
          <w:pgSz w:w="16840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3C2B9995" w14:textId="47B3946F" w:rsidR="007F735D" w:rsidRPr="007F735D" w:rsidRDefault="000179ED" w:rsidP="001C0147">
      <w:pPr>
        <w:spacing w:line="360" w:lineRule="auto"/>
        <w:rPr>
          <w:rFonts w:ascii="Times New Roman" w:hAnsi="Times New Roman" w:cs="Times New Roman"/>
          <w:bCs/>
        </w:rPr>
      </w:pPr>
      <w:r w:rsidRPr="00C600F9">
        <w:rPr>
          <w:rFonts w:ascii="Times New Roman" w:hAnsi="Times New Roman" w:cs="Times New Roman"/>
          <w:b/>
        </w:rPr>
        <w:lastRenderedPageBreak/>
        <w:t>Supplemental Figure 2</w:t>
      </w:r>
      <w:r w:rsidR="001C0147" w:rsidRPr="00C600F9">
        <w:rPr>
          <w:rFonts w:ascii="Times New Roman" w:hAnsi="Times New Roman" w:cs="Times New Roman"/>
        </w:rPr>
        <w:t xml:space="preserve"> </w:t>
      </w:r>
      <w:r w:rsidR="001C0147" w:rsidRPr="00C600F9">
        <w:rPr>
          <w:rFonts w:ascii="Times New Roman" w:hAnsi="Times New Roman" w:cs="Times New Roman"/>
          <w:bCs/>
        </w:rPr>
        <w:t>Principal coordinate analysis (</w:t>
      </w:r>
      <w:proofErr w:type="spellStart"/>
      <w:r w:rsidR="001C0147" w:rsidRPr="00C600F9">
        <w:rPr>
          <w:rFonts w:ascii="Times New Roman" w:hAnsi="Times New Roman" w:cs="Times New Roman"/>
          <w:bCs/>
        </w:rPr>
        <w:t>PCoA</w:t>
      </w:r>
      <w:proofErr w:type="spellEnd"/>
      <w:r w:rsidR="001C0147" w:rsidRPr="00C600F9">
        <w:rPr>
          <w:rFonts w:ascii="Times New Roman" w:hAnsi="Times New Roman" w:cs="Times New Roman"/>
          <w:bCs/>
        </w:rPr>
        <w:t>) by age</w:t>
      </w:r>
      <w:r w:rsidR="00FB172C">
        <w:rPr>
          <w:rFonts w:ascii="Times New Roman" w:hAnsi="Times New Roman" w:cs="Times New Roman"/>
          <w:bCs/>
        </w:rPr>
        <w:t>.</w:t>
      </w:r>
      <w:r w:rsidR="001C0147" w:rsidRPr="00C600F9">
        <w:rPr>
          <w:rFonts w:ascii="Times New Roman" w:hAnsi="Times New Roman" w:cs="Times New Roman"/>
          <w:bCs/>
        </w:rPr>
        <w:t xml:space="preserve"> </w:t>
      </w:r>
      <w:r w:rsidR="001C0147" w:rsidRPr="007F735D">
        <w:rPr>
          <w:rFonts w:ascii="Times New Roman" w:hAnsi="Times New Roman" w:cs="Times New Roman"/>
          <w:bCs/>
        </w:rPr>
        <w:t xml:space="preserve">Each shape represents a sample and each color corresponds to samples belonging to a particular age category. </w:t>
      </w:r>
    </w:p>
    <w:p w14:paraId="25BB6C3A" w14:textId="72BF4B4C" w:rsidR="001C0147" w:rsidRPr="00C600F9" w:rsidRDefault="007F735D" w:rsidP="001C0147">
      <w:pPr>
        <w:spacing w:line="360" w:lineRule="auto"/>
        <w:rPr>
          <w:rFonts w:ascii="Times New Roman" w:hAnsi="Times New Roman" w:cs="Times New Roman"/>
          <w:bCs/>
        </w:rPr>
      </w:pPr>
      <w:r w:rsidRPr="007F735D">
        <w:rPr>
          <w:rFonts w:ascii="Times New Roman" w:hAnsi="Times New Roman" w:cs="Times New Roman"/>
          <w:bCs/>
        </w:rPr>
        <w:t xml:space="preserve">Samples sizes at each time point were as follows: 1 mo = 331, 6 mo = 515, 12 mo = 630, 18 mo = 622 and 30 mo = 575. </w:t>
      </w:r>
      <w:r w:rsidR="001C0147" w:rsidRPr="007F735D">
        <w:rPr>
          <w:rFonts w:ascii="Times New Roman" w:hAnsi="Times New Roman" w:cs="Times New Roman"/>
          <w:bCs/>
        </w:rPr>
        <w:t>Microbiota differences by age category are significant according to PERMANOVA (</w:t>
      </w:r>
      <w:r w:rsidR="001C0147" w:rsidRPr="007F735D">
        <w:rPr>
          <w:rFonts w:ascii="Times New Roman" w:hAnsi="Times New Roman" w:cs="Times New Roman"/>
          <w:bCs/>
          <w:i/>
          <w:iCs/>
        </w:rPr>
        <w:t>R</w:t>
      </w:r>
      <w:r w:rsidR="001C0147" w:rsidRPr="007F735D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="001C0147" w:rsidRPr="007F735D">
        <w:rPr>
          <w:rFonts w:ascii="Times New Roman" w:hAnsi="Times New Roman" w:cs="Times New Roman"/>
          <w:bCs/>
        </w:rPr>
        <w:t xml:space="preserve">=0.320, pseudo-F=314, </w:t>
      </w:r>
      <w:r w:rsidR="001C0147" w:rsidRPr="007F735D">
        <w:rPr>
          <w:rFonts w:ascii="Times New Roman" w:hAnsi="Times New Roman" w:cs="Times New Roman"/>
          <w:bCs/>
          <w:i/>
          <w:iCs/>
        </w:rPr>
        <w:t>P</w:t>
      </w:r>
      <w:r w:rsidR="004817D1" w:rsidRPr="005849A9">
        <w:t>&lt;</w:t>
      </w:r>
      <w:r w:rsidR="001C0147" w:rsidRPr="007F735D">
        <w:rPr>
          <w:rFonts w:ascii="Times New Roman" w:hAnsi="Times New Roman" w:cs="Times New Roman"/>
          <w:bCs/>
        </w:rPr>
        <w:t>0.001) and ANOSIM</w:t>
      </w:r>
      <w:r w:rsidR="001C0147" w:rsidRPr="00C600F9">
        <w:rPr>
          <w:rFonts w:ascii="Times New Roman" w:hAnsi="Times New Roman" w:cs="Times New Roman"/>
          <w:bCs/>
        </w:rPr>
        <w:t xml:space="preserve"> (</w:t>
      </w:r>
      <w:r w:rsidR="001C0147" w:rsidRPr="00C600F9">
        <w:rPr>
          <w:rFonts w:ascii="Times New Roman" w:hAnsi="Times New Roman" w:cs="Times New Roman"/>
          <w:bCs/>
          <w:i/>
          <w:iCs/>
        </w:rPr>
        <w:t>R</w:t>
      </w:r>
      <w:r w:rsidR="001C0147" w:rsidRPr="00C600F9">
        <w:rPr>
          <w:rFonts w:ascii="Times New Roman" w:hAnsi="Times New Roman" w:cs="Times New Roman"/>
          <w:bCs/>
        </w:rPr>
        <w:t xml:space="preserve">=0.4514, </w:t>
      </w:r>
      <w:r w:rsidR="001C0147" w:rsidRPr="00C600F9">
        <w:rPr>
          <w:rFonts w:ascii="Times New Roman" w:hAnsi="Times New Roman" w:cs="Times New Roman"/>
          <w:bCs/>
          <w:i/>
          <w:iCs/>
        </w:rPr>
        <w:t>P</w:t>
      </w:r>
      <w:r w:rsidR="004817D1" w:rsidRPr="005849A9">
        <w:t>&lt;</w:t>
      </w:r>
      <w:r w:rsidR="001C0147" w:rsidRPr="00C600F9">
        <w:rPr>
          <w:rFonts w:ascii="Times New Roman" w:hAnsi="Times New Roman" w:cs="Times New Roman"/>
          <w:bCs/>
        </w:rPr>
        <w:t>0.001).</w:t>
      </w:r>
    </w:p>
    <w:p w14:paraId="648FD092" w14:textId="21A08282" w:rsidR="000179ED" w:rsidRPr="00C600F9" w:rsidRDefault="000179ED" w:rsidP="000179E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7C416181" w14:textId="77777777" w:rsidR="000179ED" w:rsidRPr="00C600F9" w:rsidRDefault="000179ED" w:rsidP="001C0147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C600F9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D6D174D" wp14:editId="0D23E8C6">
            <wp:extent cx="4699635" cy="4358005"/>
            <wp:effectExtent l="0" t="0" r="0" b="1079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15543" cy="437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308E5" w14:textId="5E9528B8" w:rsidR="00CA7BAD" w:rsidRPr="00C600F9" w:rsidRDefault="00CA7BAD">
      <w:r w:rsidRPr="00C600F9">
        <w:br w:type="page"/>
      </w:r>
    </w:p>
    <w:p w14:paraId="32649B2E" w14:textId="77777777" w:rsidR="00CA7BAD" w:rsidRPr="00C600F9" w:rsidRDefault="00CA7BAD" w:rsidP="00AF3C2F">
      <w:pPr>
        <w:jc w:val="center"/>
        <w:sectPr w:rsidR="00CA7BAD" w:rsidRPr="00C600F9" w:rsidSect="001C0147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11CB896C" w14:textId="6511D613" w:rsidR="001261D4" w:rsidRPr="005231BE" w:rsidRDefault="00CA7BAD">
      <w:pPr>
        <w:pStyle w:val="Caption"/>
        <w:keepNext/>
        <w:spacing w:after="0" w:line="360" w:lineRule="auto"/>
        <w:outlineLvl w:val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231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</w:t>
      </w:r>
      <w:r w:rsidR="004E42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l</w:t>
      </w:r>
      <w:bookmarkStart w:id="0" w:name="_GoBack"/>
      <w:bookmarkEnd w:id="0"/>
      <w:r w:rsidRPr="005231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gure 3</w:t>
      </w:r>
      <w:r w:rsidRPr="005231B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FB172C" w:rsidRPr="007F73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relative abundance of taxa detected at genus level as a function of intervention group at 1 mo, 6 mo, 12 mo, 18 mo, and 30 mo</w:t>
      </w:r>
      <w:r w:rsidR="006925A2" w:rsidRPr="007F73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5231BE" w:rsidRPr="007F73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92108" w:rsidRPr="007F73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color coding in each bar graph correspond to different types of genera present at each time point. </w:t>
      </w:r>
      <w:r w:rsidR="007F735D" w:rsidRPr="007F735D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Samples sizes at each time point for IFA+MMN vs LNS groups were as follows: 1 mo (225 vs 106), 6 mo (347 vs 168), 12 mo (419 vs 211), 18 mo (414 vs 208) and 30 mo (382 vs 193).</w:t>
      </w:r>
      <w:r w:rsidR="007F735D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</w:t>
      </w:r>
      <w:r w:rsidR="005231BE" w:rsidRPr="007F73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FA+MMN, iron and folic acid + multiple micronutrients; LNS, </w:t>
      </w:r>
      <w:r w:rsidR="005231BE" w:rsidRPr="007F735D">
        <w:rPr>
          <w:rFonts w:ascii="Times New Roman" w:hAnsi="Times New Roman"/>
          <w:i w:val="0"/>
          <w:iCs w:val="0"/>
          <w:color w:val="auto"/>
          <w:sz w:val="24"/>
          <w:szCs w:val="24"/>
        </w:rPr>
        <w:t>lipid-based nutrient supplement.</w:t>
      </w:r>
    </w:p>
    <w:p w14:paraId="425E820A" w14:textId="3C82E502" w:rsidR="00CA7BAD" w:rsidRPr="00C600F9" w:rsidRDefault="00CA7BAD">
      <w:pPr>
        <w:pStyle w:val="Caption"/>
        <w:keepNext/>
        <w:rPr>
          <w:i w:val="0"/>
          <w:iCs w:val="0"/>
        </w:rPr>
      </w:pPr>
    </w:p>
    <w:p w14:paraId="049857F2" w14:textId="77777777" w:rsidR="00DF1E6D" w:rsidRPr="00C600F9" w:rsidRDefault="00DF1E6D" w:rsidP="00C600F9"/>
    <w:p w14:paraId="1B480C96" w14:textId="678348F7" w:rsidR="00357E29" w:rsidRDefault="00DF1E6D" w:rsidP="00AF3C2F">
      <w:pPr>
        <w:jc w:val="center"/>
      </w:pPr>
      <w:r w:rsidRPr="00C600F9">
        <w:rPr>
          <w:noProof/>
        </w:rPr>
        <w:drawing>
          <wp:inline distT="0" distB="0" distL="0" distR="0" wp14:anchorId="329320FF" wp14:editId="36CD81F2">
            <wp:extent cx="8864600" cy="25038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50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7E29" w:rsidSect="00C600F9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FE01E0" w14:textId="77777777" w:rsidR="00776B95" w:rsidRDefault="00776B95" w:rsidP="00AF3C2F">
      <w:r>
        <w:separator/>
      </w:r>
    </w:p>
  </w:endnote>
  <w:endnote w:type="continuationSeparator" w:id="0">
    <w:p w14:paraId="28E2766B" w14:textId="77777777" w:rsidR="00776B95" w:rsidRDefault="00776B95" w:rsidP="00AF3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974C4" w14:textId="77777777" w:rsidR="00776B95" w:rsidRDefault="00776B95" w:rsidP="00AF3C2F">
      <w:r>
        <w:separator/>
      </w:r>
    </w:p>
  </w:footnote>
  <w:footnote w:type="continuationSeparator" w:id="0">
    <w:p w14:paraId="5AABF749" w14:textId="77777777" w:rsidR="00776B95" w:rsidRDefault="00776B95" w:rsidP="00AF3C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775432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7C2053D" w14:textId="76C1F94A" w:rsidR="00A0478E" w:rsidRDefault="00A0478E" w:rsidP="004113B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C5FE85" w14:textId="77777777" w:rsidR="00A0478E" w:rsidRDefault="00A0478E" w:rsidP="0050505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58205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1F0B2EB" w14:textId="4074FF16" w:rsidR="00A0478E" w:rsidRDefault="00A0478E" w:rsidP="004113B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C69541" w14:textId="445A5A8A" w:rsidR="00A0478E" w:rsidRPr="0050505B" w:rsidRDefault="00A0478E" w:rsidP="0050505B">
    <w:pPr>
      <w:pStyle w:val="Header"/>
      <w:ind w:right="360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9F9156" w14:textId="17020726" w:rsidR="003251F6" w:rsidRDefault="003251F6" w:rsidP="003251F6">
    <w:pPr>
      <w:spacing w:line="480" w:lineRule="auto"/>
      <w:rPr>
        <w:rFonts w:ascii="Times New Roman" w:hAnsi="Times New Roman" w:cs="Times New Roman"/>
      </w:rPr>
    </w:pPr>
    <w:r w:rsidRPr="0053032D">
      <w:rPr>
        <w:rFonts w:ascii="Times New Roman" w:hAnsi="Times New Roman" w:cs="Times New Roman"/>
      </w:rPr>
      <w:t xml:space="preserve">Provision of Lipid-Based Nutrient Supplements to </w:t>
    </w:r>
    <w:r>
      <w:rPr>
        <w:rFonts w:ascii="Times New Roman" w:hAnsi="Times New Roman" w:cs="Times New Roman"/>
      </w:rPr>
      <w:t>M</w:t>
    </w:r>
    <w:r w:rsidRPr="0053032D">
      <w:rPr>
        <w:rFonts w:ascii="Times New Roman" w:hAnsi="Times New Roman" w:cs="Times New Roman"/>
      </w:rPr>
      <w:t>others during Pregnancy and 6 Months Postpartum and to Their Infants from 6 to 18 Months Promotes Infant Gut Microbiota Diversity at 18 Months of Age but Not Microbiota Maturation in a Rural Malawian Setting: Secondary Outcomes of a Randomized Trial</w:t>
    </w:r>
    <w:r>
      <w:rPr>
        <w:rFonts w:ascii="Times New Roman" w:hAnsi="Times New Roman" w:cs="Times New Roman"/>
      </w:rPr>
      <w:t xml:space="preserve">. AW </w:t>
    </w:r>
    <w:proofErr w:type="spellStart"/>
    <w:r>
      <w:rPr>
        <w:rFonts w:ascii="Times New Roman" w:hAnsi="Times New Roman" w:cs="Times New Roman"/>
      </w:rPr>
      <w:t>Kamng’ona</w:t>
    </w:r>
    <w:proofErr w:type="spellEnd"/>
    <w:r>
      <w:rPr>
        <w:rFonts w:ascii="Times New Roman" w:hAnsi="Times New Roman" w:cs="Times New Roman"/>
      </w:rPr>
      <w:t>. Online Supplementary Material</w:t>
    </w:r>
  </w:p>
  <w:p w14:paraId="6A37FBE5" w14:textId="77777777" w:rsidR="003251F6" w:rsidRDefault="003251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C2F"/>
    <w:rsid w:val="00007731"/>
    <w:rsid w:val="000179ED"/>
    <w:rsid w:val="0002610D"/>
    <w:rsid w:val="00095EDF"/>
    <w:rsid w:val="000B2DA4"/>
    <w:rsid w:val="000C39DD"/>
    <w:rsid w:val="000C3D37"/>
    <w:rsid w:val="001261D4"/>
    <w:rsid w:val="00143E3B"/>
    <w:rsid w:val="00187E5B"/>
    <w:rsid w:val="001C0147"/>
    <w:rsid w:val="0022447C"/>
    <w:rsid w:val="00247C7E"/>
    <w:rsid w:val="002525E3"/>
    <w:rsid w:val="002557B0"/>
    <w:rsid w:val="002A09A0"/>
    <w:rsid w:val="002C2300"/>
    <w:rsid w:val="002D31F3"/>
    <w:rsid w:val="00312D96"/>
    <w:rsid w:val="003251F6"/>
    <w:rsid w:val="00357E29"/>
    <w:rsid w:val="003C6334"/>
    <w:rsid w:val="003E37D0"/>
    <w:rsid w:val="004113B2"/>
    <w:rsid w:val="00413C6B"/>
    <w:rsid w:val="004817D1"/>
    <w:rsid w:val="004A5755"/>
    <w:rsid w:val="004B6234"/>
    <w:rsid w:val="004C4C2E"/>
    <w:rsid w:val="004D187F"/>
    <w:rsid w:val="004E421F"/>
    <w:rsid w:val="0050505B"/>
    <w:rsid w:val="005231BE"/>
    <w:rsid w:val="0053032D"/>
    <w:rsid w:val="00535F18"/>
    <w:rsid w:val="005A426E"/>
    <w:rsid w:val="005C4E0D"/>
    <w:rsid w:val="005F4D1A"/>
    <w:rsid w:val="0065142B"/>
    <w:rsid w:val="006925A2"/>
    <w:rsid w:val="00696E70"/>
    <w:rsid w:val="006A47EE"/>
    <w:rsid w:val="006D2C74"/>
    <w:rsid w:val="0071376F"/>
    <w:rsid w:val="00714805"/>
    <w:rsid w:val="00720E0E"/>
    <w:rsid w:val="00732538"/>
    <w:rsid w:val="00776B95"/>
    <w:rsid w:val="007C3667"/>
    <w:rsid w:val="007F735D"/>
    <w:rsid w:val="00813747"/>
    <w:rsid w:val="00824D85"/>
    <w:rsid w:val="008505FC"/>
    <w:rsid w:val="00874736"/>
    <w:rsid w:val="008B7771"/>
    <w:rsid w:val="008D3D12"/>
    <w:rsid w:val="008E73D8"/>
    <w:rsid w:val="00905D2A"/>
    <w:rsid w:val="00907759"/>
    <w:rsid w:val="00915D46"/>
    <w:rsid w:val="00917183"/>
    <w:rsid w:val="009E5230"/>
    <w:rsid w:val="009F04AD"/>
    <w:rsid w:val="009F64B9"/>
    <w:rsid w:val="00A0478E"/>
    <w:rsid w:val="00A47DFB"/>
    <w:rsid w:val="00A928B6"/>
    <w:rsid w:val="00AB2D16"/>
    <w:rsid w:val="00AF3C2F"/>
    <w:rsid w:val="00AF3C39"/>
    <w:rsid w:val="00B32440"/>
    <w:rsid w:val="00B57738"/>
    <w:rsid w:val="00B61A36"/>
    <w:rsid w:val="00B81E7B"/>
    <w:rsid w:val="00B92108"/>
    <w:rsid w:val="00BB7EA5"/>
    <w:rsid w:val="00C15C92"/>
    <w:rsid w:val="00C40495"/>
    <w:rsid w:val="00C600F9"/>
    <w:rsid w:val="00C70721"/>
    <w:rsid w:val="00C73D69"/>
    <w:rsid w:val="00CA390D"/>
    <w:rsid w:val="00CA58FC"/>
    <w:rsid w:val="00CA7BAD"/>
    <w:rsid w:val="00CB0377"/>
    <w:rsid w:val="00CE2C2D"/>
    <w:rsid w:val="00CE7977"/>
    <w:rsid w:val="00D03E57"/>
    <w:rsid w:val="00D10219"/>
    <w:rsid w:val="00D4642E"/>
    <w:rsid w:val="00D50B76"/>
    <w:rsid w:val="00D557CE"/>
    <w:rsid w:val="00D57DD4"/>
    <w:rsid w:val="00D66B74"/>
    <w:rsid w:val="00D74E78"/>
    <w:rsid w:val="00DA7EBF"/>
    <w:rsid w:val="00DB7D1C"/>
    <w:rsid w:val="00DF1D6A"/>
    <w:rsid w:val="00DF1E6D"/>
    <w:rsid w:val="00E4500D"/>
    <w:rsid w:val="00E644D6"/>
    <w:rsid w:val="00EB2CA7"/>
    <w:rsid w:val="00ED51E9"/>
    <w:rsid w:val="00F01FCF"/>
    <w:rsid w:val="00F025BA"/>
    <w:rsid w:val="00F20C6F"/>
    <w:rsid w:val="00F219F6"/>
    <w:rsid w:val="00F53AC3"/>
    <w:rsid w:val="00F571E4"/>
    <w:rsid w:val="00F62341"/>
    <w:rsid w:val="00FA46E5"/>
    <w:rsid w:val="00FB172C"/>
    <w:rsid w:val="00FB5D51"/>
    <w:rsid w:val="00FF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284E0"/>
  <w15:chartTrackingRefBased/>
  <w15:docId w15:val="{A5491232-DB42-974C-ADE1-D0F220ABD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3C2F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3C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3C2F"/>
  </w:style>
  <w:style w:type="paragraph" w:styleId="Footer">
    <w:name w:val="footer"/>
    <w:basedOn w:val="Normal"/>
    <w:link w:val="FooterChar"/>
    <w:uiPriority w:val="99"/>
    <w:unhideWhenUsed/>
    <w:rsid w:val="00AF3C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3C2F"/>
  </w:style>
  <w:style w:type="table" w:customStyle="1" w:styleId="GridTable6Colorful1">
    <w:name w:val="Grid Table 6 Colorful1"/>
    <w:basedOn w:val="TableNormal"/>
    <w:uiPriority w:val="51"/>
    <w:rsid w:val="000179ED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0505B"/>
  </w:style>
  <w:style w:type="paragraph" w:styleId="BalloonText">
    <w:name w:val="Balloon Text"/>
    <w:basedOn w:val="Normal"/>
    <w:link w:val="BalloonTextChar"/>
    <w:uiPriority w:val="99"/>
    <w:semiHidden/>
    <w:unhideWhenUsed/>
    <w:rsid w:val="009E52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230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F571E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E37D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B2DA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843</Words>
  <Characters>48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x</dc:creator>
  <cp:keywords/>
  <dc:description/>
  <cp:lastModifiedBy>Kamng'Ona, Arox [aroxkam]</cp:lastModifiedBy>
  <cp:revision>19</cp:revision>
  <cp:lastPrinted>2019-01-11T09:20:00Z</cp:lastPrinted>
  <dcterms:created xsi:type="dcterms:W3CDTF">2019-10-13T16:46:00Z</dcterms:created>
  <dcterms:modified xsi:type="dcterms:W3CDTF">2019-12-31T14:02:00Z</dcterms:modified>
</cp:coreProperties>
</file>